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51B" w:rsidRPr="00D7212D" w:rsidRDefault="00C1551B" w:rsidP="00D7212D">
      <w:pPr>
        <w:pStyle w:val="Heading1"/>
      </w:pPr>
      <w:r w:rsidRPr="00D7212D">
        <w:t>Supplementary Material</w:t>
      </w:r>
    </w:p>
    <w:p w:rsidR="00A7704C" w:rsidRPr="00D7212D" w:rsidRDefault="00E51FB1" w:rsidP="00D7212D">
      <w:pPr>
        <w:rPr>
          <w:b/>
          <w:sz w:val="24"/>
          <w:szCs w:val="24"/>
        </w:rPr>
      </w:pPr>
      <w:proofErr w:type="gramStart"/>
      <w:r w:rsidRPr="00D7212D">
        <w:rPr>
          <w:b/>
          <w:sz w:val="24"/>
          <w:szCs w:val="24"/>
        </w:rPr>
        <w:t>S1</w:t>
      </w:r>
      <w:r w:rsidR="00AE2266" w:rsidRPr="00D7212D">
        <w:rPr>
          <w:b/>
          <w:sz w:val="24"/>
          <w:szCs w:val="24"/>
        </w:rPr>
        <w:t xml:space="preserve"> </w:t>
      </w:r>
      <w:r w:rsidRPr="00D7212D">
        <w:rPr>
          <w:b/>
          <w:sz w:val="24"/>
          <w:szCs w:val="24"/>
        </w:rPr>
        <w:t>Table</w:t>
      </w:r>
      <w:r w:rsidR="00A7704C" w:rsidRPr="00D7212D">
        <w:rPr>
          <w:b/>
          <w:sz w:val="24"/>
          <w:szCs w:val="24"/>
        </w:rPr>
        <w:t>.</w:t>
      </w:r>
      <w:proofErr w:type="gramEnd"/>
      <w:r w:rsidR="00A7704C" w:rsidRPr="00D7212D">
        <w:rPr>
          <w:b/>
          <w:sz w:val="24"/>
          <w:szCs w:val="24"/>
        </w:rPr>
        <w:t xml:space="preserve"> Pharmacy </w:t>
      </w:r>
      <w:r w:rsidR="00A7704C" w:rsidRPr="00D7212D">
        <w:rPr>
          <w:b/>
          <w:sz w:val="24"/>
          <w:szCs w:val="24"/>
          <w:lang w:eastAsia="ja-JP"/>
        </w:rPr>
        <w:t>p</w:t>
      </w:r>
      <w:r w:rsidR="00A7704C" w:rsidRPr="00D7212D">
        <w:rPr>
          <w:b/>
          <w:sz w:val="24"/>
          <w:szCs w:val="24"/>
        </w:rPr>
        <w:t xml:space="preserve">rescriptions for </w:t>
      </w:r>
      <w:r w:rsidR="00A7704C" w:rsidRPr="00D7212D">
        <w:rPr>
          <w:b/>
          <w:sz w:val="24"/>
          <w:szCs w:val="24"/>
          <w:lang w:eastAsia="ja-JP"/>
        </w:rPr>
        <w:t>t</w:t>
      </w:r>
      <w:r w:rsidR="00A7704C" w:rsidRPr="00D7212D">
        <w:rPr>
          <w:b/>
          <w:sz w:val="24"/>
          <w:szCs w:val="24"/>
        </w:rPr>
        <w:t xml:space="preserve">reating </w:t>
      </w:r>
      <w:r w:rsidR="00A7704C" w:rsidRPr="00D7212D">
        <w:rPr>
          <w:b/>
          <w:sz w:val="24"/>
          <w:szCs w:val="24"/>
          <w:lang w:eastAsia="ja-JP"/>
        </w:rPr>
        <w:t>c</w:t>
      </w:r>
      <w:r w:rsidR="00A7704C" w:rsidRPr="00D7212D">
        <w:rPr>
          <w:b/>
          <w:sz w:val="24"/>
          <w:szCs w:val="24"/>
        </w:rPr>
        <w:t xml:space="preserve">onstipation or </w:t>
      </w:r>
      <w:r w:rsidR="00A7704C" w:rsidRPr="00D7212D">
        <w:rPr>
          <w:b/>
          <w:sz w:val="24"/>
          <w:szCs w:val="24"/>
          <w:lang w:eastAsia="ja-JP"/>
        </w:rPr>
        <w:t>d</w:t>
      </w:r>
      <w:r w:rsidR="00A7704C" w:rsidRPr="00D7212D">
        <w:rPr>
          <w:b/>
          <w:sz w:val="24"/>
          <w:szCs w:val="24"/>
        </w:rPr>
        <w:t>iarrhea</w:t>
      </w:r>
    </w:p>
    <w:tbl>
      <w:tblPr>
        <w:tblW w:w="9719" w:type="dxa"/>
        <w:tblInd w:w="-1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1"/>
        <w:gridCol w:w="4968"/>
      </w:tblGrid>
      <w:tr w:rsidR="00A7704C" w:rsidRPr="00533B76" w:rsidTr="00786EA3">
        <w:trPr>
          <w:trHeight w:val="300"/>
        </w:trPr>
        <w:tc>
          <w:tcPr>
            <w:tcW w:w="4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04C" w:rsidRPr="00533B76" w:rsidRDefault="00A7704C" w:rsidP="006049C3">
            <w:pPr>
              <w:spacing w:after="0" w:line="240" w:lineRule="auto"/>
              <w:ind w:firstLine="201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eastAsia="Times New Roman" w:cs="Times New Roman"/>
                <w:b/>
                <w:sz w:val="20"/>
                <w:szCs w:val="20"/>
              </w:rPr>
              <w:t>Pharmacy Prescriptions for Treating Constipation</w:t>
            </w:r>
          </w:p>
        </w:tc>
        <w:tc>
          <w:tcPr>
            <w:tcW w:w="4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A7704C" w:rsidRPr="00533B76" w:rsidRDefault="00A7704C" w:rsidP="006049C3">
            <w:pPr>
              <w:spacing w:after="0" w:line="240" w:lineRule="auto"/>
              <w:ind w:firstLine="201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eastAsia="Times New Roman" w:cs="Times New Roman"/>
                <w:b/>
                <w:sz w:val="20"/>
                <w:szCs w:val="20"/>
              </w:rPr>
              <w:t>Pharmacy Prescriptions for Treating Diarrhea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cs="Times New Roman"/>
                <w:b/>
                <w:bCs/>
                <w:sz w:val="20"/>
                <w:szCs w:val="20"/>
              </w:rPr>
              <w:t>Laxatives, Osmotic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Diphenoxylate</w:t>
            </w:r>
            <w:proofErr w:type="spellEnd"/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Polyethylene Glycol (PEG)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Loperamide</w:t>
            </w:r>
            <w:proofErr w:type="spellEnd"/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Visicol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Miscellaneous Intestinal Flora Regulator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Lactulose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Paregoric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Sodium Phosphate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color w:val="000000"/>
                <w:sz w:val="20"/>
                <w:szCs w:val="20"/>
              </w:rPr>
              <w:t>Opium Tincture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Magnesium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color w:val="000000"/>
                <w:sz w:val="20"/>
                <w:szCs w:val="20"/>
              </w:rPr>
              <w:t>Difenoxin</w:t>
            </w:r>
            <w:proofErr w:type="spellEnd"/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Magnesium Citrate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color w:val="000000"/>
                <w:sz w:val="20"/>
                <w:szCs w:val="20"/>
              </w:rPr>
              <w:t>Lactobacillus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Sorbitol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color w:val="000000"/>
                <w:sz w:val="20"/>
                <w:szCs w:val="20"/>
              </w:rPr>
              <w:t>Bismuth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Prepopik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color w:val="000000"/>
                <w:sz w:val="20"/>
                <w:szCs w:val="20"/>
              </w:rPr>
              <w:t>Saccharomyces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cs="Times New Roman"/>
                <w:b/>
                <w:bCs/>
                <w:sz w:val="20"/>
                <w:szCs w:val="20"/>
              </w:rPr>
              <w:t>Laxatives, Stimulant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cs="Times New Roman"/>
                <w:color w:val="000000"/>
                <w:sz w:val="20"/>
                <w:szCs w:val="20"/>
              </w:rPr>
              <w:t>Probiotic Product</w:t>
            </w: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Bisacodyl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Sennosides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Sennosides</w:t>
            </w:r>
            <w:proofErr w:type="spellEnd"/>
            <w:r w:rsidRPr="00533B76">
              <w:rPr>
                <w:rFonts w:cs="Times New Roman"/>
                <w:sz w:val="20"/>
                <w:szCs w:val="20"/>
              </w:rPr>
              <w:t xml:space="preserve"> Docusate Sodium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Phenolphthalein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Cascara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Castor Oil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cs="Times New Roman"/>
                <w:b/>
                <w:bCs/>
                <w:sz w:val="20"/>
                <w:szCs w:val="20"/>
              </w:rPr>
              <w:t>Bulk-</w:t>
            </w:r>
            <w:r w:rsidRPr="00533B76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F</w:t>
            </w:r>
            <w:r w:rsidRPr="00533B76">
              <w:rPr>
                <w:rFonts w:cs="Times New Roman"/>
                <w:b/>
                <w:bCs/>
                <w:sz w:val="20"/>
                <w:szCs w:val="20"/>
              </w:rPr>
              <w:t>orming Agent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Psyllium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 xml:space="preserve">Calcium </w:t>
            </w:r>
            <w:proofErr w:type="spellStart"/>
            <w:r w:rsidRPr="00533B76">
              <w:rPr>
                <w:rFonts w:cs="Times New Roman"/>
                <w:sz w:val="20"/>
                <w:szCs w:val="20"/>
              </w:rPr>
              <w:t>Polycarbophil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Methylcellulose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Cellulose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Inulin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Wheat Dextrin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Corn Dextrin Powder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cs="Times New Roman"/>
                <w:b/>
                <w:bCs/>
                <w:sz w:val="20"/>
                <w:szCs w:val="20"/>
              </w:rPr>
              <w:t>Stool Softener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r w:rsidRPr="00533B76">
              <w:rPr>
                <w:rFonts w:cs="Times New Roman"/>
                <w:sz w:val="20"/>
                <w:szCs w:val="20"/>
              </w:rPr>
              <w:t>Docusate Sodium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Poloxamer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525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704C" w:rsidRPr="00533B76" w:rsidRDefault="00A7704C" w:rsidP="006049C3">
            <w:pPr>
              <w:spacing w:after="0" w:line="24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33B76">
              <w:rPr>
                <w:rFonts w:cs="Times New Roman"/>
                <w:b/>
                <w:bCs/>
                <w:sz w:val="20"/>
                <w:szCs w:val="20"/>
              </w:rPr>
              <w:t>Other Prescription Medications Indicated for Irritable Bowel Syndrome (IBS)</w:t>
            </w:r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7704C" w:rsidRPr="00533B76" w:rsidRDefault="00A7704C" w:rsidP="006049C3">
            <w:pPr>
              <w:spacing w:after="0" w:line="240" w:lineRule="auto"/>
              <w:ind w:firstLine="402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Tegaserod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Lubiprostone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7704C" w:rsidRPr="00533B76" w:rsidTr="00786EA3">
        <w:trPr>
          <w:trHeight w:val="30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3B76">
              <w:rPr>
                <w:rFonts w:cs="Times New Roman"/>
                <w:sz w:val="20"/>
                <w:szCs w:val="20"/>
              </w:rPr>
              <w:t>Linaclotide</w:t>
            </w:r>
            <w:proofErr w:type="spellEnd"/>
          </w:p>
        </w:tc>
        <w:tc>
          <w:tcPr>
            <w:tcW w:w="4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A7704C" w:rsidRPr="00533B76" w:rsidRDefault="00A7704C" w:rsidP="006049C3">
            <w:pPr>
              <w:spacing w:after="0" w:line="240" w:lineRule="auto"/>
              <w:ind w:firstLine="80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</w:tbl>
    <w:p w:rsidR="005E2771" w:rsidRPr="00533B76" w:rsidRDefault="005E2771" w:rsidP="00D7212D">
      <w:bookmarkStart w:id="0" w:name="_GoBack"/>
      <w:bookmarkEnd w:id="0"/>
    </w:p>
    <w:sectPr w:rsidR="005E2771" w:rsidRPr="00533B76" w:rsidSect="0004131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2A7" w:rsidRDefault="00EF12A7" w:rsidP="00B55CEE">
      <w:pPr>
        <w:spacing w:after="0" w:line="240" w:lineRule="auto"/>
      </w:pPr>
      <w:r>
        <w:separator/>
      </w:r>
    </w:p>
  </w:endnote>
  <w:endnote w:type="continuationSeparator" w:id="0">
    <w:p w:rsidR="00EF12A7" w:rsidRDefault="00EF12A7" w:rsidP="00B55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3017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3F8F" w:rsidRDefault="00A83F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21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3F8F" w:rsidRDefault="00A83F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2A7" w:rsidRDefault="00EF12A7" w:rsidP="00B55CEE">
      <w:pPr>
        <w:spacing w:after="0" w:line="240" w:lineRule="auto"/>
      </w:pPr>
      <w:r>
        <w:separator/>
      </w:r>
    </w:p>
  </w:footnote>
  <w:footnote w:type="continuationSeparator" w:id="0">
    <w:p w:rsidR="00EF12A7" w:rsidRDefault="00EF12A7" w:rsidP="00B55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F8F" w:rsidRPr="000E5D7D" w:rsidRDefault="00026D73" w:rsidP="00786EA3">
    <w:pPr>
      <w:pStyle w:val="Header"/>
      <w:rPr>
        <w:rFonts w:cs="Times New Roman"/>
      </w:rPr>
    </w:pPr>
    <w:r w:rsidRPr="00026D73">
      <w:rPr>
        <w:rFonts w:cs="Times New Roman"/>
      </w:rPr>
      <w:t>Variation in Care for Patients with Irritable Bowel Syndrome in the United Stat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E7C76"/>
    <w:multiLevelType w:val="hybridMultilevel"/>
    <w:tmpl w:val="6028547C"/>
    <w:lvl w:ilvl="0" w:tplc="60484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022B1"/>
    <w:multiLevelType w:val="hybridMultilevel"/>
    <w:tmpl w:val="22B04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B45C0"/>
    <w:multiLevelType w:val="hybridMultilevel"/>
    <w:tmpl w:val="2DBE4CE4"/>
    <w:lvl w:ilvl="0" w:tplc="361C3582">
      <w:start w:val="1"/>
      <w:numFmt w:val="bullet"/>
      <w:lvlText w:val="̶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E8F11C" w:tentative="1">
      <w:start w:val="1"/>
      <w:numFmt w:val="bullet"/>
      <w:lvlText w:val="̶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4418EC">
      <w:start w:val="1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A2B8F6" w:tentative="1">
      <w:start w:val="1"/>
      <w:numFmt w:val="bullet"/>
      <w:lvlText w:val="̶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9E3026" w:tentative="1">
      <w:start w:val="1"/>
      <w:numFmt w:val="bullet"/>
      <w:lvlText w:val="̶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E03AE4" w:tentative="1">
      <w:start w:val="1"/>
      <w:numFmt w:val="bullet"/>
      <w:lvlText w:val="̶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C6BD36" w:tentative="1">
      <w:start w:val="1"/>
      <w:numFmt w:val="bullet"/>
      <w:lvlText w:val="̶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3C2554" w:tentative="1">
      <w:start w:val="1"/>
      <w:numFmt w:val="bullet"/>
      <w:lvlText w:val="̶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44E222" w:tentative="1">
      <w:start w:val="1"/>
      <w:numFmt w:val="bullet"/>
      <w:lvlText w:val="̶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4DB51B7"/>
    <w:multiLevelType w:val="hybridMultilevel"/>
    <w:tmpl w:val="3EB4D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B4412"/>
    <w:multiLevelType w:val="hybridMultilevel"/>
    <w:tmpl w:val="599E5602"/>
    <w:lvl w:ilvl="0" w:tplc="238C1C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5D45E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FAF9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226C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4A81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688D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F86A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AE52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40B4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E2A746A"/>
    <w:multiLevelType w:val="hybridMultilevel"/>
    <w:tmpl w:val="BC98CC98"/>
    <w:lvl w:ilvl="0" w:tplc="5F0CA3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28F58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5E6FAC">
      <w:start w:val="2878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78BF1A">
      <w:start w:val="2878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9078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64A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5244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3AA9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4E50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2D34396"/>
    <w:multiLevelType w:val="hybridMultilevel"/>
    <w:tmpl w:val="238ACFF6"/>
    <w:lvl w:ilvl="0" w:tplc="AB72D1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2C69A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C8BD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14F4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470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1C15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FCC6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B22C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2CBD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A84E97"/>
    <w:multiLevelType w:val="hybridMultilevel"/>
    <w:tmpl w:val="91A011F4"/>
    <w:lvl w:ilvl="0" w:tplc="2AAA040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440845"/>
    <w:multiLevelType w:val="hybridMultilevel"/>
    <w:tmpl w:val="D8E2F8F6"/>
    <w:lvl w:ilvl="0" w:tplc="96A810C8">
      <w:start w:val="1"/>
      <w:numFmt w:val="bullet"/>
      <w:lvlText w:val="̶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544D2C" w:tentative="1">
      <w:start w:val="1"/>
      <w:numFmt w:val="bullet"/>
      <w:lvlText w:val="̶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18CA">
      <w:start w:val="1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AAEBC6" w:tentative="1">
      <w:start w:val="1"/>
      <w:numFmt w:val="bullet"/>
      <w:lvlText w:val="̶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B0A630" w:tentative="1">
      <w:start w:val="1"/>
      <w:numFmt w:val="bullet"/>
      <w:lvlText w:val="̶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7604EC" w:tentative="1">
      <w:start w:val="1"/>
      <w:numFmt w:val="bullet"/>
      <w:lvlText w:val="̶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3411D2" w:tentative="1">
      <w:start w:val="1"/>
      <w:numFmt w:val="bullet"/>
      <w:lvlText w:val="̶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EC17A" w:tentative="1">
      <w:start w:val="1"/>
      <w:numFmt w:val="bullet"/>
      <w:lvlText w:val="̶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6C8688" w:tentative="1">
      <w:start w:val="1"/>
      <w:numFmt w:val="bullet"/>
      <w:lvlText w:val="̶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CC42087"/>
    <w:multiLevelType w:val="hybridMultilevel"/>
    <w:tmpl w:val="DB6437B2"/>
    <w:lvl w:ilvl="0" w:tplc="A3F6925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423EF2"/>
    <w:multiLevelType w:val="hybridMultilevel"/>
    <w:tmpl w:val="E7F689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077B44"/>
    <w:multiLevelType w:val="multilevel"/>
    <w:tmpl w:val="61B28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9844546"/>
    <w:multiLevelType w:val="hybridMultilevel"/>
    <w:tmpl w:val="C0D0A49C"/>
    <w:lvl w:ilvl="0" w:tplc="603EA3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A8B93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425DFE">
      <w:start w:val="2753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24DD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9CCA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B8C9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9ED2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D410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E01E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1144D9F"/>
    <w:multiLevelType w:val="hybridMultilevel"/>
    <w:tmpl w:val="5810D1BE"/>
    <w:lvl w:ilvl="0" w:tplc="BA305EF2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/>
        <w:color w:val="1F497D"/>
      </w:rPr>
    </w:lvl>
    <w:lvl w:ilvl="1" w:tplc="035896B4">
      <w:start w:val="1"/>
      <w:numFmt w:val="bullet"/>
      <w:lvlText w:val="-"/>
      <w:lvlJc w:val="left"/>
      <w:pPr>
        <w:ind w:left="1440" w:hanging="360"/>
      </w:pPr>
      <w:rPr>
        <w:rFonts w:ascii="Courier New" w:hAnsi="Courier New"/>
        <w:color w:val="1F497D"/>
      </w:rPr>
    </w:lvl>
    <w:lvl w:ilvl="2" w:tplc="0BFC2854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9EC8CA1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A5EEB6C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4F84F90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11D6A25A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DD22DB2E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0DE2F060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4">
    <w:nsid w:val="4E067611"/>
    <w:multiLevelType w:val="hybridMultilevel"/>
    <w:tmpl w:val="6DBE77DC"/>
    <w:lvl w:ilvl="0" w:tplc="2AAA040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311D79"/>
    <w:multiLevelType w:val="hybridMultilevel"/>
    <w:tmpl w:val="DFB0DE6C"/>
    <w:lvl w:ilvl="0" w:tplc="595EDE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34536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62D0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1202E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1A2F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A850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04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C96C2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7F822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27062E4"/>
    <w:multiLevelType w:val="hybridMultilevel"/>
    <w:tmpl w:val="43C07B26"/>
    <w:lvl w:ilvl="0" w:tplc="EE64055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085A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9A4A1C">
      <w:start w:val="2487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A6AF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144E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94D7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4A7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C044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701D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3EA0BDC"/>
    <w:multiLevelType w:val="hybridMultilevel"/>
    <w:tmpl w:val="6824A6C0"/>
    <w:lvl w:ilvl="0" w:tplc="2AAA040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D358BB"/>
    <w:multiLevelType w:val="hybridMultilevel"/>
    <w:tmpl w:val="A7CA7DFC"/>
    <w:lvl w:ilvl="0" w:tplc="CEBEDE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F0A7B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8477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A040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F2D5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A22E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CC21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A71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AEE0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F172DC3"/>
    <w:multiLevelType w:val="hybridMultilevel"/>
    <w:tmpl w:val="8AF44AB2"/>
    <w:lvl w:ilvl="0" w:tplc="FDE6F0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B2E7F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0866BA">
      <w:start w:val="2697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ECD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707C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52EB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5236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40183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30E3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25A6701"/>
    <w:multiLevelType w:val="hybridMultilevel"/>
    <w:tmpl w:val="D5386294"/>
    <w:lvl w:ilvl="0" w:tplc="66FE98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A885E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E5800">
      <w:start w:val="2878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4224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2211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AA2C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84C81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8212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AC9A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36B5A2E"/>
    <w:multiLevelType w:val="hybridMultilevel"/>
    <w:tmpl w:val="D0500802"/>
    <w:lvl w:ilvl="0" w:tplc="2AAA040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A6259A"/>
    <w:multiLevelType w:val="hybridMultilevel"/>
    <w:tmpl w:val="66A0974E"/>
    <w:lvl w:ilvl="0" w:tplc="2AAA04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06867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06B8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CD7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4C65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BE6E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C650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D2D6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5F5294A"/>
    <w:multiLevelType w:val="hybridMultilevel"/>
    <w:tmpl w:val="51524AE0"/>
    <w:lvl w:ilvl="0" w:tplc="E214B6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FE707C"/>
    <w:multiLevelType w:val="hybridMultilevel"/>
    <w:tmpl w:val="B8426B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5E4DBA"/>
    <w:multiLevelType w:val="multilevel"/>
    <w:tmpl w:val="3BDE2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CE55DCA"/>
    <w:multiLevelType w:val="hybridMultilevel"/>
    <w:tmpl w:val="B1127306"/>
    <w:lvl w:ilvl="0" w:tplc="2AAA04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A449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06867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06B8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CD7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4C65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BE6E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C650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D2D6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50101E6"/>
    <w:multiLevelType w:val="hybridMultilevel"/>
    <w:tmpl w:val="25522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48432C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C8093B"/>
    <w:multiLevelType w:val="hybridMultilevel"/>
    <w:tmpl w:val="A4E0B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DA50B2"/>
    <w:multiLevelType w:val="hybridMultilevel"/>
    <w:tmpl w:val="0A085494"/>
    <w:lvl w:ilvl="0" w:tplc="3B7EDF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62276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DABA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8027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E0EA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CE6CC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3CE4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E079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3017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6"/>
  </w:num>
  <w:num w:numId="2">
    <w:abstractNumId w:val="15"/>
  </w:num>
  <w:num w:numId="3">
    <w:abstractNumId w:val="29"/>
  </w:num>
  <w:num w:numId="4">
    <w:abstractNumId w:val="18"/>
  </w:num>
  <w:num w:numId="5">
    <w:abstractNumId w:val="16"/>
  </w:num>
  <w:num w:numId="6">
    <w:abstractNumId w:val="19"/>
  </w:num>
  <w:num w:numId="7">
    <w:abstractNumId w:val="12"/>
  </w:num>
  <w:num w:numId="8">
    <w:abstractNumId w:val="5"/>
  </w:num>
  <w:num w:numId="9">
    <w:abstractNumId w:val="20"/>
  </w:num>
  <w:num w:numId="10">
    <w:abstractNumId w:val="22"/>
  </w:num>
  <w:num w:numId="11">
    <w:abstractNumId w:val="2"/>
  </w:num>
  <w:num w:numId="12">
    <w:abstractNumId w:val="8"/>
  </w:num>
  <w:num w:numId="13">
    <w:abstractNumId w:val="6"/>
  </w:num>
  <w:num w:numId="14">
    <w:abstractNumId w:val="4"/>
  </w:num>
  <w:num w:numId="15">
    <w:abstractNumId w:val="1"/>
  </w:num>
  <w:num w:numId="16">
    <w:abstractNumId w:val="23"/>
  </w:num>
  <w:num w:numId="17">
    <w:abstractNumId w:val="14"/>
  </w:num>
  <w:num w:numId="18">
    <w:abstractNumId w:val="21"/>
  </w:num>
  <w:num w:numId="19">
    <w:abstractNumId w:val="7"/>
  </w:num>
  <w:num w:numId="20">
    <w:abstractNumId w:val="17"/>
  </w:num>
  <w:num w:numId="21">
    <w:abstractNumId w:val="28"/>
  </w:num>
  <w:num w:numId="22">
    <w:abstractNumId w:val="9"/>
  </w:num>
  <w:num w:numId="23">
    <w:abstractNumId w:val="0"/>
  </w:num>
  <w:num w:numId="24">
    <w:abstractNumId w:val="27"/>
  </w:num>
  <w:num w:numId="25">
    <w:abstractNumId w:val="3"/>
  </w:num>
  <w:num w:numId="26">
    <w:abstractNumId w:val="25"/>
  </w:num>
  <w:num w:numId="27">
    <w:abstractNumId w:val="11"/>
  </w:num>
  <w:num w:numId="28">
    <w:abstractNumId w:val="24"/>
  </w:num>
  <w:num w:numId="29">
    <w:abstractNumId w:val="10"/>
  </w:num>
  <w:num w:numId="30">
    <w:abstractNumId w:val="13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A63"/>
    <w:rsid w:val="00004046"/>
    <w:rsid w:val="00004BD4"/>
    <w:rsid w:val="00007092"/>
    <w:rsid w:val="00007CD8"/>
    <w:rsid w:val="0002241E"/>
    <w:rsid w:val="00023EB0"/>
    <w:rsid w:val="00026D73"/>
    <w:rsid w:val="00034B87"/>
    <w:rsid w:val="00040F31"/>
    <w:rsid w:val="00041317"/>
    <w:rsid w:val="00045EED"/>
    <w:rsid w:val="0005287F"/>
    <w:rsid w:val="000528AB"/>
    <w:rsid w:val="000546B6"/>
    <w:rsid w:val="00054AF4"/>
    <w:rsid w:val="0007362E"/>
    <w:rsid w:val="00074587"/>
    <w:rsid w:val="00082985"/>
    <w:rsid w:val="00082C4C"/>
    <w:rsid w:val="00083FFF"/>
    <w:rsid w:val="00085BB8"/>
    <w:rsid w:val="00085CBA"/>
    <w:rsid w:val="000861B8"/>
    <w:rsid w:val="0008778D"/>
    <w:rsid w:val="00096376"/>
    <w:rsid w:val="0009774F"/>
    <w:rsid w:val="000A65E8"/>
    <w:rsid w:val="000A6C28"/>
    <w:rsid w:val="000B2A52"/>
    <w:rsid w:val="000B3374"/>
    <w:rsid w:val="000B53C5"/>
    <w:rsid w:val="000B7449"/>
    <w:rsid w:val="000C5413"/>
    <w:rsid w:val="000C6CE3"/>
    <w:rsid w:val="000D0EB9"/>
    <w:rsid w:val="000D32B3"/>
    <w:rsid w:val="000D68B7"/>
    <w:rsid w:val="000D7A30"/>
    <w:rsid w:val="000E5459"/>
    <w:rsid w:val="000F0060"/>
    <w:rsid w:val="000F0D56"/>
    <w:rsid w:val="000F5B7C"/>
    <w:rsid w:val="000F6A6B"/>
    <w:rsid w:val="000F7EB0"/>
    <w:rsid w:val="001003F5"/>
    <w:rsid w:val="00103B98"/>
    <w:rsid w:val="00104313"/>
    <w:rsid w:val="00124D17"/>
    <w:rsid w:val="001307B4"/>
    <w:rsid w:val="00131544"/>
    <w:rsid w:val="00134A99"/>
    <w:rsid w:val="00134CEE"/>
    <w:rsid w:val="00137882"/>
    <w:rsid w:val="00142A6C"/>
    <w:rsid w:val="00144693"/>
    <w:rsid w:val="00151FEB"/>
    <w:rsid w:val="00153694"/>
    <w:rsid w:val="00156A64"/>
    <w:rsid w:val="001678AD"/>
    <w:rsid w:val="0017388C"/>
    <w:rsid w:val="00181ED3"/>
    <w:rsid w:val="001860EC"/>
    <w:rsid w:val="00186DAC"/>
    <w:rsid w:val="0019186B"/>
    <w:rsid w:val="00192266"/>
    <w:rsid w:val="001A5552"/>
    <w:rsid w:val="001B001E"/>
    <w:rsid w:val="001B07B4"/>
    <w:rsid w:val="001B104B"/>
    <w:rsid w:val="001B38A9"/>
    <w:rsid w:val="001B4664"/>
    <w:rsid w:val="001C429A"/>
    <w:rsid w:val="001D774B"/>
    <w:rsid w:val="001E0476"/>
    <w:rsid w:val="001E1E5E"/>
    <w:rsid w:val="001E2195"/>
    <w:rsid w:val="001E3C04"/>
    <w:rsid w:val="001E6E2C"/>
    <w:rsid w:val="001F14C7"/>
    <w:rsid w:val="001F1FA7"/>
    <w:rsid w:val="001F3122"/>
    <w:rsid w:val="001F5927"/>
    <w:rsid w:val="00200A69"/>
    <w:rsid w:val="00204433"/>
    <w:rsid w:val="0021015F"/>
    <w:rsid w:val="00211406"/>
    <w:rsid w:val="00212027"/>
    <w:rsid w:val="00214AC5"/>
    <w:rsid w:val="00222607"/>
    <w:rsid w:val="002316A6"/>
    <w:rsid w:val="00232EB8"/>
    <w:rsid w:val="00234250"/>
    <w:rsid w:val="00234EDE"/>
    <w:rsid w:val="00243A0A"/>
    <w:rsid w:val="0024455F"/>
    <w:rsid w:val="00245B9F"/>
    <w:rsid w:val="0025393D"/>
    <w:rsid w:val="00261D67"/>
    <w:rsid w:val="00265A29"/>
    <w:rsid w:val="00271FEE"/>
    <w:rsid w:val="002735DA"/>
    <w:rsid w:val="002824CE"/>
    <w:rsid w:val="00284FEC"/>
    <w:rsid w:val="002855EF"/>
    <w:rsid w:val="002939EE"/>
    <w:rsid w:val="00294B55"/>
    <w:rsid w:val="002A42A9"/>
    <w:rsid w:val="002A532F"/>
    <w:rsid w:val="002A6EDA"/>
    <w:rsid w:val="002A7F61"/>
    <w:rsid w:val="002B54B5"/>
    <w:rsid w:val="002D1405"/>
    <w:rsid w:val="002D140C"/>
    <w:rsid w:val="002D3F4B"/>
    <w:rsid w:val="002D51E2"/>
    <w:rsid w:val="002D5BC4"/>
    <w:rsid w:val="002D5E92"/>
    <w:rsid w:val="002E01BC"/>
    <w:rsid w:val="002E25F4"/>
    <w:rsid w:val="002E2D66"/>
    <w:rsid w:val="002E345A"/>
    <w:rsid w:val="002E61E9"/>
    <w:rsid w:val="002E68A4"/>
    <w:rsid w:val="002E7324"/>
    <w:rsid w:val="002F0B11"/>
    <w:rsid w:val="002F1B4E"/>
    <w:rsid w:val="002F1D32"/>
    <w:rsid w:val="002F304F"/>
    <w:rsid w:val="0030018D"/>
    <w:rsid w:val="00301929"/>
    <w:rsid w:val="00304D3A"/>
    <w:rsid w:val="003065C7"/>
    <w:rsid w:val="00310460"/>
    <w:rsid w:val="003135A2"/>
    <w:rsid w:val="00320BC6"/>
    <w:rsid w:val="0032405E"/>
    <w:rsid w:val="0032569E"/>
    <w:rsid w:val="00330D73"/>
    <w:rsid w:val="003338A4"/>
    <w:rsid w:val="003345C0"/>
    <w:rsid w:val="00336350"/>
    <w:rsid w:val="00337054"/>
    <w:rsid w:val="00337BFB"/>
    <w:rsid w:val="00340042"/>
    <w:rsid w:val="00341614"/>
    <w:rsid w:val="00346599"/>
    <w:rsid w:val="0034682A"/>
    <w:rsid w:val="00346A49"/>
    <w:rsid w:val="00347E66"/>
    <w:rsid w:val="00354956"/>
    <w:rsid w:val="00354CC5"/>
    <w:rsid w:val="0035509A"/>
    <w:rsid w:val="00355DF7"/>
    <w:rsid w:val="00356391"/>
    <w:rsid w:val="00357C20"/>
    <w:rsid w:val="00362A2D"/>
    <w:rsid w:val="0036727A"/>
    <w:rsid w:val="003673B3"/>
    <w:rsid w:val="0036760F"/>
    <w:rsid w:val="00367F14"/>
    <w:rsid w:val="00374C08"/>
    <w:rsid w:val="003750C9"/>
    <w:rsid w:val="00376D28"/>
    <w:rsid w:val="00377456"/>
    <w:rsid w:val="00380D25"/>
    <w:rsid w:val="00381F75"/>
    <w:rsid w:val="00387CF6"/>
    <w:rsid w:val="00390CCA"/>
    <w:rsid w:val="003961AC"/>
    <w:rsid w:val="00397206"/>
    <w:rsid w:val="003A3BE9"/>
    <w:rsid w:val="003B26BB"/>
    <w:rsid w:val="003B3FE7"/>
    <w:rsid w:val="003C1D67"/>
    <w:rsid w:val="003C2512"/>
    <w:rsid w:val="003C49CD"/>
    <w:rsid w:val="003D3621"/>
    <w:rsid w:val="003D37F2"/>
    <w:rsid w:val="003E0296"/>
    <w:rsid w:val="003E2A97"/>
    <w:rsid w:val="003E38CB"/>
    <w:rsid w:val="003E3D36"/>
    <w:rsid w:val="003E4878"/>
    <w:rsid w:val="003E5C2B"/>
    <w:rsid w:val="003F1DB5"/>
    <w:rsid w:val="00400D92"/>
    <w:rsid w:val="00404E88"/>
    <w:rsid w:val="00410D82"/>
    <w:rsid w:val="00414964"/>
    <w:rsid w:val="00422A6E"/>
    <w:rsid w:val="004246F2"/>
    <w:rsid w:val="00424B95"/>
    <w:rsid w:val="00427B50"/>
    <w:rsid w:val="00432657"/>
    <w:rsid w:val="00433082"/>
    <w:rsid w:val="00435107"/>
    <w:rsid w:val="004360DC"/>
    <w:rsid w:val="0043716E"/>
    <w:rsid w:val="00437AFA"/>
    <w:rsid w:val="00441062"/>
    <w:rsid w:val="00443362"/>
    <w:rsid w:val="004445BE"/>
    <w:rsid w:val="00446496"/>
    <w:rsid w:val="004559A7"/>
    <w:rsid w:val="00460A43"/>
    <w:rsid w:val="00463FA0"/>
    <w:rsid w:val="00464283"/>
    <w:rsid w:val="004653CD"/>
    <w:rsid w:val="00470C30"/>
    <w:rsid w:val="0047270D"/>
    <w:rsid w:val="00480EF0"/>
    <w:rsid w:val="00481993"/>
    <w:rsid w:val="004855F9"/>
    <w:rsid w:val="004876ED"/>
    <w:rsid w:val="00491A4B"/>
    <w:rsid w:val="00492E6F"/>
    <w:rsid w:val="004943F1"/>
    <w:rsid w:val="00494886"/>
    <w:rsid w:val="00495DE1"/>
    <w:rsid w:val="004A41AA"/>
    <w:rsid w:val="004A4A61"/>
    <w:rsid w:val="004A6273"/>
    <w:rsid w:val="004A6770"/>
    <w:rsid w:val="004B5384"/>
    <w:rsid w:val="004C5941"/>
    <w:rsid w:val="004D06ED"/>
    <w:rsid w:val="004D1AE0"/>
    <w:rsid w:val="004E0B9D"/>
    <w:rsid w:val="004F48A7"/>
    <w:rsid w:val="004F5730"/>
    <w:rsid w:val="00505568"/>
    <w:rsid w:val="005055C1"/>
    <w:rsid w:val="005104C8"/>
    <w:rsid w:val="00514E57"/>
    <w:rsid w:val="00516490"/>
    <w:rsid w:val="0052199C"/>
    <w:rsid w:val="005223EC"/>
    <w:rsid w:val="0052540E"/>
    <w:rsid w:val="0052562B"/>
    <w:rsid w:val="0053081E"/>
    <w:rsid w:val="00531942"/>
    <w:rsid w:val="00533B76"/>
    <w:rsid w:val="0054440B"/>
    <w:rsid w:val="00547CFE"/>
    <w:rsid w:val="00551723"/>
    <w:rsid w:val="00551CF2"/>
    <w:rsid w:val="0055235E"/>
    <w:rsid w:val="0055463C"/>
    <w:rsid w:val="0056441A"/>
    <w:rsid w:val="00565DD0"/>
    <w:rsid w:val="0056746C"/>
    <w:rsid w:val="00571926"/>
    <w:rsid w:val="00571B32"/>
    <w:rsid w:val="00575042"/>
    <w:rsid w:val="005847E8"/>
    <w:rsid w:val="00585E06"/>
    <w:rsid w:val="0058742D"/>
    <w:rsid w:val="0058778B"/>
    <w:rsid w:val="00590312"/>
    <w:rsid w:val="00590FBE"/>
    <w:rsid w:val="00593463"/>
    <w:rsid w:val="00593AC2"/>
    <w:rsid w:val="00593B70"/>
    <w:rsid w:val="00596ECB"/>
    <w:rsid w:val="00597D71"/>
    <w:rsid w:val="005A13D4"/>
    <w:rsid w:val="005A1750"/>
    <w:rsid w:val="005B0466"/>
    <w:rsid w:val="005B0880"/>
    <w:rsid w:val="005B140D"/>
    <w:rsid w:val="005B2705"/>
    <w:rsid w:val="005C5EF2"/>
    <w:rsid w:val="005D6EE8"/>
    <w:rsid w:val="005E03FF"/>
    <w:rsid w:val="005E1725"/>
    <w:rsid w:val="005E2771"/>
    <w:rsid w:val="005E7377"/>
    <w:rsid w:val="005F2E10"/>
    <w:rsid w:val="005F5AAB"/>
    <w:rsid w:val="005F5EE1"/>
    <w:rsid w:val="00602D8C"/>
    <w:rsid w:val="006049C3"/>
    <w:rsid w:val="00605FF1"/>
    <w:rsid w:val="00606450"/>
    <w:rsid w:val="00607BD5"/>
    <w:rsid w:val="00612A2F"/>
    <w:rsid w:val="00615455"/>
    <w:rsid w:val="00616675"/>
    <w:rsid w:val="006172A9"/>
    <w:rsid w:val="006211BB"/>
    <w:rsid w:val="006217DE"/>
    <w:rsid w:val="0063022A"/>
    <w:rsid w:val="00630534"/>
    <w:rsid w:val="006305A0"/>
    <w:rsid w:val="00634F8F"/>
    <w:rsid w:val="00635978"/>
    <w:rsid w:val="006368A8"/>
    <w:rsid w:val="006436D4"/>
    <w:rsid w:val="00647908"/>
    <w:rsid w:val="00651953"/>
    <w:rsid w:val="006577B6"/>
    <w:rsid w:val="006618BA"/>
    <w:rsid w:val="00662446"/>
    <w:rsid w:val="00663A63"/>
    <w:rsid w:val="00670CAC"/>
    <w:rsid w:val="00671131"/>
    <w:rsid w:val="0067211B"/>
    <w:rsid w:val="00672681"/>
    <w:rsid w:val="00681236"/>
    <w:rsid w:val="0068624D"/>
    <w:rsid w:val="00687DC4"/>
    <w:rsid w:val="0069006A"/>
    <w:rsid w:val="00692CB8"/>
    <w:rsid w:val="006A0047"/>
    <w:rsid w:val="006A0DE8"/>
    <w:rsid w:val="006A0F08"/>
    <w:rsid w:val="006A3CAA"/>
    <w:rsid w:val="006A5849"/>
    <w:rsid w:val="006A5B25"/>
    <w:rsid w:val="006A5F06"/>
    <w:rsid w:val="006C2794"/>
    <w:rsid w:val="006C5A23"/>
    <w:rsid w:val="006C64C8"/>
    <w:rsid w:val="006D10AF"/>
    <w:rsid w:val="006D14B5"/>
    <w:rsid w:val="006D1642"/>
    <w:rsid w:val="006D2C92"/>
    <w:rsid w:val="006E12AC"/>
    <w:rsid w:val="006E39DD"/>
    <w:rsid w:val="006E4FB5"/>
    <w:rsid w:val="006E4FB8"/>
    <w:rsid w:val="006E693A"/>
    <w:rsid w:val="006E6DB6"/>
    <w:rsid w:val="006F2207"/>
    <w:rsid w:val="006F468B"/>
    <w:rsid w:val="006F483C"/>
    <w:rsid w:val="006F7FB0"/>
    <w:rsid w:val="0070148D"/>
    <w:rsid w:val="007015FA"/>
    <w:rsid w:val="007027B1"/>
    <w:rsid w:val="0070303B"/>
    <w:rsid w:val="007048F1"/>
    <w:rsid w:val="00706372"/>
    <w:rsid w:val="00706FB1"/>
    <w:rsid w:val="00707B63"/>
    <w:rsid w:val="00707C7D"/>
    <w:rsid w:val="00710606"/>
    <w:rsid w:val="007114C6"/>
    <w:rsid w:val="00713C57"/>
    <w:rsid w:val="00716048"/>
    <w:rsid w:val="00717404"/>
    <w:rsid w:val="0072725B"/>
    <w:rsid w:val="00732EAD"/>
    <w:rsid w:val="007352A3"/>
    <w:rsid w:val="0073679B"/>
    <w:rsid w:val="0074137D"/>
    <w:rsid w:val="00742CCC"/>
    <w:rsid w:val="00743AA8"/>
    <w:rsid w:val="00745A2C"/>
    <w:rsid w:val="00745A63"/>
    <w:rsid w:val="007461A9"/>
    <w:rsid w:val="007467E1"/>
    <w:rsid w:val="00750AF9"/>
    <w:rsid w:val="0075422F"/>
    <w:rsid w:val="00762707"/>
    <w:rsid w:val="007632E3"/>
    <w:rsid w:val="00763400"/>
    <w:rsid w:val="00763E09"/>
    <w:rsid w:val="007671D0"/>
    <w:rsid w:val="00770931"/>
    <w:rsid w:val="00771274"/>
    <w:rsid w:val="0077285B"/>
    <w:rsid w:val="007733F1"/>
    <w:rsid w:val="0077391C"/>
    <w:rsid w:val="00776D84"/>
    <w:rsid w:val="0078605D"/>
    <w:rsid w:val="00786EA3"/>
    <w:rsid w:val="00791B2F"/>
    <w:rsid w:val="007A7CE0"/>
    <w:rsid w:val="007B0357"/>
    <w:rsid w:val="007B0498"/>
    <w:rsid w:val="007B6C5B"/>
    <w:rsid w:val="007B740D"/>
    <w:rsid w:val="007C00EC"/>
    <w:rsid w:val="007C3A87"/>
    <w:rsid w:val="007D2547"/>
    <w:rsid w:val="007D3AD2"/>
    <w:rsid w:val="007D4BDB"/>
    <w:rsid w:val="007D56EE"/>
    <w:rsid w:val="007D64C4"/>
    <w:rsid w:val="007D7108"/>
    <w:rsid w:val="007D763C"/>
    <w:rsid w:val="007E03C1"/>
    <w:rsid w:val="007E09FB"/>
    <w:rsid w:val="007E12CD"/>
    <w:rsid w:val="007E20A4"/>
    <w:rsid w:val="007E2B26"/>
    <w:rsid w:val="007E43A0"/>
    <w:rsid w:val="007E7B76"/>
    <w:rsid w:val="007F1BCD"/>
    <w:rsid w:val="007F3C67"/>
    <w:rsid w:val="007F41B5"/>
    <w:rsid w:val="007F702F"/>
    <w:rsid w:val="007F7301"/>
    <w:rsid w:val="00801A8B"/>
    <w:rsid w:val="008045EE"/>
    <w:rsid w:val="00806A1B"/>
    <w:rsid w:val="00810A39"/>
    <w:rsid w:val="00811037"/>
    <w:rsid w:val="00811194"/>
    <w:rsid w:val="008154AA"/>
    <w:rsid w:val="008171D6"/>
    <w:rsid w:val="008254FE"/>
    <w:rsid w:val="008269EB"/>
    <w:rsid w:val="00827994"/>
    <w:rsid w:val="008326E4"/>
    <w:rsid w:val="0083575F"/>
    <w:rsid w:val="00836FA2"/>
    <w:rsid w:val="0083710E"/>
    <w:rsid w:val="00842896"/>
    <w:rsid w:val="00851B92"/>
    <w:rsid w:val="0086096F"/>
    <w:rsid w:val="008669CD"/>
    <w:rsid w:val="00867052"/>
    <w:rsid w:val="00871101"/>
    <w:rsid w:val="00871194"/>
    <w:rsid w:val="00871322"/>
    <w:rsid w:val="0087323A"/>
    <w:rsid w:val="008740D8"/>
    <w:rsid w:val="008743D2"/>
    <w:rsid w:val="0087729B"/>
    <w:rsid w:val="00883EC5"/>
    <w:rsid w:val="008866A1"/>
    <w:rsid w:val="008873A4"/>
    <w:rsid w:val="00887988"/>
    <w:rsid w:val="00891D74"/>
    <w:rsid w:val="008940AD"/>
    <w:rsid w:val="00895144"/>
    <w:rsid w:val="008965AA"/>
    <w:rsid w:val="008A0C48"/>
    <w:rsid w:val="008A1BF9"/>
    <w:rsid w:val="008A5F4F"/>
    <w:rsid w:val="008A7E24"/>
    <w:rsid w:val="008A7E5F"/>
    <w:rsid w:val="008B15D3"/>
    <w:rsid w:val="008C0FE7"/>
    <w:rsid w:val="008C791F"/>
    <w:rsid w:val="008D3833"/>
    <w:rsid w:val="008D793F"/>
    <w:rsid w:val="008E33AC"/>
    <w:rsid w:val="008E3C1D"/>
    <w:rsid w:val="008E4670"/>
    <w:rsid w:val="008E4716"/>
    <w:rsid w:val="008E5360"/>
    <w:rsid w:val="008E6EE4"/>
    <w:rsid w:val="008E7BA8"/>
    <w:rsid w:val="008E7DE0"/>
    <w:rsid w:val="008F0E11"/>
    <w:rsid w:val="008F35DB"/>
    <w:rsid w:val="008F3B61"/>
    <w:rsid w:val="00900434"/>
    <w:rsid w:val="00901A61"/>
    <w:rsid w:val="00904220"/>
    <w:rsid w:val="00904BF6"/>
    <w:rsid w:val="009108D7"/>
    <w:rsid w:val="0091221F"/>
    <w:rsid w:val="00912E94"/>
    <w:rsid w:val="009148A3"/>
    <w:rsid w:val="00916CC0"/>
    <w:rsid w:val="009251E1"/>
    <w:rsid w:val="00934B75"/>
    <w:rsid w:val="00935116"/>
    <w:rsid w:val="009368A9"/>
    <w:rsid w:val="00937597"/>
    <w:rsid w:val="00947429"/>
    <w:rsid w:val="00953041"/>
    <w:rsid w:val="00964252"/>
    <w:rsid w:val="00964BED"/>
    <w:rsid w:val="00964C91"/>
    <w:rsid w:val="00965D24"/>
    <w:rsid w:val="0096725E"/>
    <w:rsid w:val="00975E00"/>
    <w:rsid w:val="00975F0B"/>
    <w:rsid w:val="009835C5"/>
    <w:rsid w:val="00990A1B"/>
    <w:rsid w:val="009925F8"/>
    <w:rsid w:val="0099790C"/>
    <w:rsid w:val="009A6237"/>
    <w:rsid w:val="009B2A65"/>
    <w:rsid w:val="009B42F9"/>
    <w:rsid w:val="009C2B37"/>
    <w:rsid w:val="009C4A35"/>
    <w:rsid w:val="009C776E"/>
    <w:rsid w:val="009C7AFB"/>
    <w:rsid w:val="009D1E97"/>
    <w:rsid w:val="009D4DBA"/>
    <w:rsid w:val="009D5084"/>
    <w:rsid w:val="009D5AE3"/>
    <w:rsid w:val="009D5D90"/>
    <w:rsid w:val="009D6BEE"/>
    <w:rsid w:val="009E076E"/>
    <w:rsid w:val="009E1956"/>
    <w:rsid w:val="009E3190"/>
    <w:rsid w:val="009E4FB3"/>
    <w:rsid w:val="009F0F18"/>
    <w:rsid w:val="009F1F7D"/>
    <w:rsid w:val="009F3A2A"/>
    <w:rsid w:val="009F3EF8"/>
    <w:rsid w:val="009F3EF9"/>
    <w:rsid w:val="009F5A01"/>
    <w:rsid w:val="009F6237"/>
    <w:rsid w:val="009F7056"/>
    <w:rsid w:val="00A10D75"/>
    <w:rsid w:val="00A120FB"/>
    <w:rsid w:val="00A178D4"/>
    <w:rsid w:val="00A2146A"/>
    <w:rsid w:val="00A27F0D"/>
    <w:rsid w:val="00A34287"/>
    <w:rsid w:val="00A35D78"/>
    <w:rsid w:val="00A41B37"/>
    <w:rsid w:val="00A441DC"/>
    <w:rsid w:val="00A45C09"/>
    <w:rsid w:val="00A510BD"/>
    <w:rsid w:val="00A5127F"/>
    <w:rsid w:val="00A5361A"/>
    <w:rsid w:val="00A552E0"/>
    <w:rsid w:val="00A64766"/>
    <w:rsid w:val="00A65E3C"/>
    <w:rsid w:val="00A664C6"/>
    <w:rsid w:val="00A6696A"/>
    <w:rsid w:val="00A71439"/>
    <w:rsid w:val="00A7704C"/>
    <w:rsid w:val="00A83F8F"/>
    <w:rsid w:val="00A8529E"/>
    <w:rsid w:val="00A85D30"/>
    <w:rsid w:val="00A87978"/>
    <w:rsid w:val="00A90360"/>
    <w:rsid w:val="00A923AA"/>
    <w:rsid w:val="00AA1BB1"/>
    <w:rsid w:val="00AA38D5"/>
    <w:rsid w:val="00AA4B7C"/>
    <w:rsid w:val="00AA6BEC"/>
    <w:rsid w:val="00AB034E"/>
    <w:rsid w:val="00AB4D9D"/>
    <w:rsid w:val="00AB5B44"/>
    <w:rsid w:val="00AB6B62"/>
    <w:rsid w:val="00AC128B"/>
    <w:rsid w:val="00AC2B4C"/>
    <w:rsid w:val="00AC4BF7"/>
    <w:rsid w:val="00AC4F0E"/>
    <w:rsid w:val="00AD5504"/>
    <w:rsid w:val="00AD553B"/>
    <w:rsid w:val="00AE1C00"/>
    <w:rsid w:val="00AE2266"/>
    <w:rsid w:val="00AF38D3"/>
    <w:rsid w:val="00AF4398"/>
    <w:rsid w:val="00AF5364"/>
    <w:rsid w:val="00B04654"/>
    <w:rsid w:val="00B04C16"/>
    <w:rsid w:val="00B05E42"/>
    <w:rsid w:val="00B11712"/>
    <w:rsid w:val="00B121F6"/>
    <w:rsid w:val="00B122D5"/>
    <w:rsid w:val="00B20A4B"/>
    <w:rsid w:val="00B22D7E"/>
    <w:rsid w:val="00B23356"/>
    <w:rsid w:val="00B238FC"/>
    <w:rsid w:val="00B23E35"/>
    <w:rsid w:val="00B313BD"/>
    <w:rsid w:val="00B32A55"/>
    <w:rsid w:val="00B3348A"/>
    <w:rsid w:val="00B40BAE"/>
    <w:rsid w:val="00B41261"/>
    <w:rsid w:val="00B4173E"/>
    <w:rsid w:val="00B425C0"/>
    <w:rsid w:val="00B434E4"/>
    <w:rsid w:val="00B445B2"/>
    <w:rsid w:val="00B5463A"/>
    <w:rsid w:val="00B55CEE"/>
    <w:rsid w:val="00B55D0A"/>
    <w:rsid w:val="00B561C7"/>
    <w:rsid w:val="00B57309"/>
    <w:rsid w:val="00B6038C"/>
    <w:rsid w:val="00B6262E"/>
    <w:rsid w:val="00B66818"/>
    <w:rsid w:val="00B71C39"/>
    <w:rsid w:val="00B7466D"/>
    <w:rsid w:val="00B806BE"/>
    <w:rsid w:val="00B82033"/>
    <w:rsid w:val="00B834EB"/>
    <w:rsid w:val="00B83E52"/>
    <w:rsid w:val="00B9313C"/>
    <w:rsid w:val="00B93F12"/>
    <w:rsid w:val="00B94D8E"/>
    <w:rsid w:val="00B95315"/>
    <w:rsid w:val="00B954D5"/>
    <w:rsid w:val="00B95DF4"/>
    <w:rsid w:val="00B97DE7"/>
    <w:rsid w:val="00BA018F"/>
    <w:rsid w:val="00BA02A1"/>
    <w:rsid w:val="00BA3581"/>
    <w:rsid w:val="00BA5AE7"/>
    <w:rsid w:val="00BA5D54"/>
    <w:rsid w:val="00BB0ACB"/>
    <w:rsid w:val="00BB16FB"/>
    <w:rsid w:val="00BB481F"/>
    <w:rsid w:val="00BB4DED"/>
    <w:rsid w:val="00BB5E40"/>
    <w:rsid w:val="00BC12A0"/>
    <w:rsid w:val="00BC24F4"/>
    <w:rsid w:val="00BC6F1C"/>
    <w:rsid w:val="00BD3E35"/>
    <w:rsid w:val="00BD474A"/>
    <w:rsid w:val="00BD4781"/>
    <w:rsid w:val="00BD5470"/>
    <w:rsid w:val="00BE3516"/>
    <w:rsid w:val="00BE418C"/>
    <w:rsid w:val="00BE54EE"/>
    <w:rsid w:val="00BE6E96"/>
    <w:rsid w:val="00BF1D51"/>
    <w:rsid w:val="00BF1F8F"/>
    <w:rsid w:val="00BF43DB"/>
    <w:rsid w:val="00C007FF"/>
    <w:rsid w:val="00C01E0A"/>
    <w:rsid w:val="00C02DB5"/>
    <w:rsid w:val="00C05D8E"/>
    <w:rsid w:val="00C12302"/>
    <w:rsid w:val="00C1551B"/>
    <w:rsid w:val="00C15944"/>
    <w:rsid w:val="00C206A8"/>
    <w:rsid w:val="00C21DC7"/>
    <w:rsid w:val="00C23B8C"/>
    <w:rsid w:val="00C26323"/>
    <w:rsid w:val="00C271E0"/>
    <w:rsid w:val="00C320A4"/>
    <w:rsid w:val="00C32777"/>
    <w:rsid w:val="00C41908"/>
    <w:rsid w:val="00C4454D"/>
    <w:rsid w:val="00C445F7"/>
    <w:rsid w:val="00C44EE3"/>
    <w:rsid w:val="00C472FC"/>
    <w:rsid w:val="00C4777F"/>
    <w:rsid w:val="00C527EB"/>
    <w:rsid w:val="00C527F1"/>
    <w:rsid w:val="00C52FEF"/>
    <w:rsid w:val="00C530F0"/>
    <w:rsid w:val="00C53144"/>
    <w:rsid w:val="00C547CE"/>
    <w:rsid w:val="00C618BE"/>
    <w:rsid w:val="00C644F7"/>
    <w:rsid w:val="00C6706F"/>
    <w:rsid w:val="00C7782B"/>
    <w:rsid w:val="00C831B7"/>
    <w:rsid w:val="00C8590D"/>
    <w:rsid w:val="00C85D3F"/>
    <w:rsid w:val="00C86C67"/>
    <w:rsid w:val="00C90168"/>
    <w:rsid w:val="00C91E2F"/>
    <w:rsid w:val="00C92488"/>
    <w:rsid w:val="00C96E5C"/>
    <w:rsid w:val="00C9784F"/>
    <w:rsid w:val="00CA2B26"/>
    <w:rsid w:val="00CA67B0"/>
    <w:rsid w:val="00CA6926"/>
    <w:rsid w:val="00CA7B5B"/>
    <w:rsid w:val="00CA7C4B"/>
    <w:rsid w:val="00CB0140"/>
    <w:rsid w:val="00CB22AD"/>
    <w:rsid w:val="00CB2C43"/>
    <w:rsid w:val="00CB300B"/>
    <w:rsid w:val="00CB5264"/>
    <w:rsid w:val="00CB74CC"/>
    <w:rsid w:val="00CC1C35"/>
    <w:rsid w:val="00CC4401"/>
    <w:rsid w:val="00CC4572"/>
    <w:rsid w:val="00CC518D"/>
    <w:rsid w:val="00CC65A8"/>
    <w:rsid w:val="00CC7EB8"/>
    <w:rsid w:val="00CD4150"/>
    <w:rsid w:val="00CD7175"/>
    <w:rsid w:val="00CD74EA"/>
    <w:rsid w:val="00CE0388"/>
    <w:rsid w:val="00CE0D0F"/>
    <w:rsid w:val="00CE124E"/>
    <w:rsid w:val="00CE7D55"/>
    <w:rsid w:val="00CF0B6B"/>
    <w:rsid w:val="00CF79E8"/>
    <w:rsid w:val="00D0121D"/>
    <w:rsid w:val="00D0172E"/>
    <w:rsid w:val="00D045D1"/>
    <w:rsid w:val="00D0632C"/>
    <w:rsid w:val="00D104FB"/>
    <w:rsid w:val="00D16190"/>
    <w:rsid w:val="00D1753F"/>
    <w:rsid w:val="00D22329"/>
    <w:rsid w:val="00D25F45"/>
    <w:rsid w:val="00D26D80"/>
    <w:rsid w:val="00D31F48"/>
    <w:rsid w:val="00D33013"/>
    <w:rsid w:val="00D40E49"/>
    <w:rsid w:val="00D41766"/>
    <w:rsid w:val="00D51AF4"/>
    <w:rsid w:val="00D53AF3"/>
    <w:rsid w:val="00D56527"/>
    <w:rsid w:val="00D6452F"/>
    <w:rsid w:val="00D66C7C"/>
    <w:rsid w:val="00D7212D"/>
    <w:rsid w:val="00D80602"/>
    <w:rsid w:val="00D87BDA"/>
    <w:rsid w:val="00D942ED"/>
    <w:rsid w:val="00DA0774"/>
    <w:rsid w:val="00DA34F9"/>
    <w:rsid w:val="00DA3B74"/>
    <w:rsid w:val="00DA3EB1"/>
    <w:rsid w:val="00DA7084"/>
    <w:rsid w:val="00DB0AD3"/>
    <w:rsid w:val="00DB1521"/>
    <w:rsid w:val="00DB25C8"/>
    <w:rsid w:val="00DB382F"/>
    <w:rsid w:val="00DC3636"/>
    <w:rsid w:val="00DC7666"/>
    <w:rsid w:val="00DD31AE"/>
    <w:rsid w:val="00DE011D"/>
    <w:rsid w:val="00DE16CA"/>
    <w:rsid w:val="00DE274C"/>
    <w:rsid w:val="00DE2FA1"/>
    <w:rsid w:val="00DE4408"/>
    <w:rsid w:val="00DE4F3E"/>
    <w:rsid w:val="00DE5E90"/>
    <w:rsid w:val="00DF2761"/>
    <w:rsid w:val="00DF4198"/>
    <w:rsid w:val="00DF511F"/>
    <w:rsid w:val="00DF6420"/>
    <w:rsid w:val="00E00341"/>
    <w:rsid w:val="00E004C1"/>
    <w:rsid w:val="00E03140"/>
    <w:rsid w:val="00E04DD8"/>
    <w:rsid w:val="00E05951"/>
    <w:rsid w:val="00E078B4"/>
    <w:rsid w:val="00E14F2E"/>
    <w:rsid w:val="00E16C66"/>
    <w:rsid w:val="00E17455"/>
    <w:rsid w:val="00E1794F"/>
    <w:rsid w:val="00E227D7"/>
    <w:rsid w:val="00E23F4B"/>
    <w:rsid w:val="00E2479F"/>
    <w:rsid w:val="00E24ED5"/>
    <w:rsid w:val="00E27733"/>
    <w:rsid w:val="00E33D4B"/>
    <w:rsid w:val="00E35B67"/>
    <w:rsid w:val="00E42213"/>
    <w:rsid w:val="00E43283"/>
    <w:rsid w:val="00E43E8D"/>
    <w:rsid w:val="00E5066A"/>
    <w:rsid w:val="00E51FB1"/>
    <w:rsid w:val="00E60FD4"/>
    <w:rsid w:val="00E62B4C"/>
    <w:rsid w:val="00E62D12"/>
    <w:rsid w:val="00E672B6"/>
    <w:rsid w:val="00E6793D"/>
    <w:rsid w:val="00E708BE"/>
    <w:rsid w:val="00E71D95"/>
    <w:rsid w:val="00E72342"/>
    <w:rsid w:val="00E73FFB"/>
    <w:rsid w:val="00E8150E"/>
    <w:rsid w:val="00E86A63"/>
    <w:rsid w:val="00E91E2C"/>
    <w:rsid w:val="00E954BB"/>
    <w:rsid w:val="00EA1D60"/>
    <w:rsid w:val="00EA381F"/>
    <w:rsid w:val="00EA6A71"/>
    <w:rsid w:val="00EA7557"/>
    <w:rsid w:val="00EA7B36"/>
    <w:rsid w:val="00EC0AB7"/>
    <w:rsid w:val="00EC2B88"/>
    <w:rsid w:val="00EC6640"/>
    <w:rsid w:val="00ED0E43"/>
    <w:rsid w:val="00ED0EAC"/>
    <w:rsid w:val="00ED18A2"/>
    <w:rsid w:val="00ED1AB6"/>
    <w:rsid w:val="00ED6263"/>
    <w:rsid w:val="00ED7B79"/>
    <w:rsid w:val="00EE4A80"/>
    <w:rsid w:val="00EF12A7"/>
    <w:rsid w:val="00EF561E"/>
    <w:rsid w:val="00F053F0"/>
    <w:rsid w:val="00F06390"/>
    <w:rsid w:val="00F12050"/>
    <w:rsid w:val="00F20502"/>
    <w:rsid w:val="00F241A1"/>
    <w:rsid w:val="00F339FB"/>
    <w:rsid w:val="00F35A9B"/>
    <w:rsid w:val="00F44B0A"/>
    <w:rsid w:val="00F4514F"/>
    <w:rsid w:val="00F4634F"/>
    <w:rsid w:val="00F470C6"/>
    <w:rsid w:val="00F52C3B"/>
    <w:rsid w:val="00F53466"/>
    <w:rsid w:val="00F610AA"/>
    <w:rsid w:val="00F61277"/>
    <w:rsid w:val="00F64D5B"/>
    <w:rsid w:val="00F6640D"/>
    <w:rsid w:val="00F7007E"/>
    <w:rsid w:val="00F775D3"/>
    <w:rsid w:val="00F80007"/>
    <w:rsid w:val="00F82EFD"/>
    <w:rsid w:val="00F87E67"/>
    <w:rsid w:val="00F91142"/>
    <w:rsid w:val="00F91C46"/>
    <w:rsid w:val="00F92352"/>
    <w:rsid w:val="00F93A79"/>
    <w:rsid w:val="00F947EB"/>
    <w:rsid w:val="00F96540"/>
    <w:rsid w:val="00FA0197"/>
    <w:rsid w:val="00FA08EE"/>
    <w:rsid w:val="00FA2FF4"/>
    <w:rsid w:val="00FA670F"/>
    <w:rsid w:val="00FA7A47"/>
    <w:rsid w:val="00FB1B53"/>
    <w:rsid w:val="00FC652D"/>
    <w:rsid w:val="00FC6717"/>
    <w:rsid w:val="00FC69B7"/>
    <w:rsid w:val="00FD0655"/>
    <w:rsid w:val="00FD29D5"/>
    <w:rsid w:val="00FD4C8E"/>
    <w:rsid w:val="00FD4E44"/>
    <w:rsid w:val="00FD6C58"/>
    <w:rsid w:val="00FE3245"/>
    <w:rsid w:val="00FE5F9E"/>
    <w:rsid w:val="00FF0726"/>
    <w:rsid w:val="00FF124B"/>
    <w:rsid w:val="00FF3297"/>
    <w:rsid w:val="00FF3CCC"/>
    <w:rsid w:val="00FF5A1A"/>
    <w:rsid w:val="00FF632E"/>
    <w:rsid w:val="00F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C530F0"/>
    <w:rPr>
      <w:rFonts w:ascii="Times New Roman" w:hAnsi="Times New Roman"/>
    </w:rPr>
  </w:style>
  <w:style w:type="paragraph" w:styleId="Heading1">
    <w:name w:val="heading 1"/>
    <w:aliases w:val="AG Heading 1"/>
    <w:basedOn w:val="Normal"/>
    <w:next w:val="Normal"/>
    <w:link w:val="Heading1Char"/>
    <w:autoRedefine/>
    <w:uiPriority w:val="9"/>
    <w:qFormat/>
    <w:rsid w:val="00D7212D"/>
    <w:pPr>
      <w:spacing w:before="480" w:after="240"/>
      <w:contextualSpacing/>
      <w:outlineLvl w:val="0"/>
    </w:pPr>
    <w:rPr>
      <w:rFonts w:eastAsiaTheme="majorEastAsia" w:cs="Times New Roman"/>
      <w:b/>
      <w:bCs/>
      <w:sz w:val="36"/>
      <w:szCs w:val="36"/>
    </w:rPr>
  </w:style>
  <w:style w:type="paragraph" w:styleId="Heading2">
    <w:name w:val="heading 2"/>
    <w:aliases w:val="AG Heading 2"/>
    <w:basedOn w:val="Normal"/>
    <w:next w:val="Normal"/>
    <w:link w:val="Heading2Char"/>
    <w:autoRedefine/>
    <w:uiPriority w:val="9"/>
    <w:unhideWhenUsed/>
    <w:qFormat/>
    <w:rsid w:val="0078605D"/>
    <w:pPr>
      <w:spacing w:before="200" w:after="240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paragraph" w:styleId="Heading3">
    <w:name w:val="heading 3"/>
    <w:aliases w:val="AG Heading 3"/>
    <w:basedOn w:val="Normal"/>
    <w:next w:val="Normal"/>
    <w:link w:val="Heading3Char"/>
    <w:autoRedefine/>
    <w:uiPriority w:val="9"/>
    <w:unhideWhenUsed/>
    <w:qFormat/>
    <w:rsid w:val="00C530F0"/>
    <w:pPr>
      <w:spacing w:before="200" w:after="24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aliases w:val="AG Heading 4"/>
    <w:basedOn w:val="Normal"/>
    <w:next w:val="Normal"/>
    <w:link w:val="Heading4Char"/>
    <w:autoRedefine/>
    <w:uiPriority w:val="9"/>
    <w:semiHidden/>
    <w:unhideWhenUsed/>
    <w:qFormat/>
    <w:rsid w:val="00C530F0"/>
    <w:pPr>
      <w:spacing w:before="200" w:after="240"/>
      <w:outlineLvl w:val="3"/>
    </w:pPr>
    <w:rPr>
      <w:rFonts w:asciiTheme="majorHAnsi" w:eastAsiaTheme="majorEastAsia" w:hAnsiTheme="majorHAnsi" w:cstheme="majorBidi"/>
      <w:b/>
      <w:bCs/>
      <w:iCs/>
      <w:smallCaps/>
      <w:sz w:val="20"/>
    </w:rPr>
  </w:style>
  <w:style w:type="paragraph" w:styleId="Heading5">
    <w:name w:val="heading 5"/>
    <w:aliases w:val="AG Heading 5"/>
    <w:basedOn w:val="Normal"/>
    <w:next w:val="Normal"/>
    <w:link w:val="Heading5Char"/>
    <w:uiPriority w:val="9"/>
    <w:semiHidden/>
    <w:unhideWhenUsed/>
    <w:qFormat/>
    <w:rsid w:val="00C530F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aliases w:val="AG Heading 6"/>
    <w:basedOn w:val="Normal"/>
    <w:next w:val="Normal"/>
    <w:link w:val="Heading6Char"/>
    <w:uiPriority w:val="9"/>
    <w:semiHidden/>
    <w:unhideWhenUsed/>
    <w:qFormat/>
    <w:rsid w:val="00C530F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0F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0F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0F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G Heading 2 Char"/>
    <w:basedOn w:val="DefaultParagraphFont"/>
    <w:link w:val="Heading2"/>
    <w:uiPriority w:val="9"/>
    <w:rsid w:val="0078605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9"/>
    <w:rsid w:val="00C530F0"/>
    <w:rPr>
      <w:rFonts w:asciiTheme="majorHAnsi" w:eastAsiaTheme="majorEastAsia" w:hAnsiTheme="majorHAnsi" w:cstheme="majorBidi"/>
      <w:b/>
      <w:bCs/>
      <w:i/>
    </w:rPr>
  </w:style>
  <w:style w:type="paragraph" w:styleId="ListParagraph">
    <w:name w:val="List Paragraph"/>
    <w:basedOn w:val="Normal"/>
    <w:link w:val="ListParagraphChar"/>
    <w:uiPriority w:val="34"/>
    <w:qFormat/>
    <w:rsid w:val="00C530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6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2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2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263"/>
    <w:rPr>
      <w:rFonts w:ascii="Tahoma" w:hAnsi="Tahoma" w:cs="Tahoma"/>
      <w:sz w:val="16"/>
      <w:szCs w:val="16"/>
    </w:rPr>
  </w:style>
  <w:style w:type="character" w:customStyle="1" w:styleId="A9">
    <w:name w:val="A9"/>
    <w:uiPriority w:val="99"/>
    <w:rsid w:val="00AC2B4C"/>
    <w:rPr>
      <w:color w:val="000000"/>
    </w:rPr>
  </w:style>
  <w:style w:type="character" w:styleId="Hyperlink">
    <w:name w:val="Hyperlink"/>
    <w:basedOn w:val="DefaultParagraphFont"/>
    <w:uiPriority w:val="99"/>
    <w:unhideWhenUsed/>
    <w:rsid w:val="009E319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316A6"/>
    <w:pPr>
      <w:spacing w:after="0" w:line="240" w:lineRule="auto"/>
    </w:pPr>
  </w:style>
  <w:style w:type="character" w:styleId="Emphasis">
    <w:name w:val="Emphasis"/>
    <w:uiPriority w:val="20"/>
    <w:qFormat/>
    <w:rsid w:val="00C530F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5CE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5CE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5CEE"/>
    <w:rPr>
      <w:vertAlign w:val="superscript"/>
    </w:rPr>
  </w:style>
  <w:style w:type="character" w:customStyle="1" w:styleId="a90">
    <w:name w:val="a9"/>
    <w:basedOn w:val="DefaultParagraphFont"/>
    <w:rsid w:val="0007362E"/>
    <w:rPr>
      <w:color w:val="000000"/>
    </w:rPr>
  </w:style>
  <w:style w:type="table" w:styleId="TableGrid">
    <w:name w:val="Table Grid"/>
    <w:basedOn w:val="TableNormal"/>
    <w:uiPriority w:val="59"/>
    <w:rsid w:val="00FA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C530F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B034E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D8C"/>
  </w:style>
  <w:style w:type="paragraph" w:styleId="Footer">
    <w:name w:val="footer"/>
    <w:basedOn w:val="Normal"/>
    <w:link w:val="FooterChar"/>
    <w:uiPriority w:val="99"/>
    <w:unhideWhenUsed/>
    <w:rsid w:val="006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D8C"/>
  </w:style>
  <w:style w:type="paragraph" w:customStyle="1" w:styleId="norm10">
    <w:name w:val="norm10"/>
    <w:basedOn w:val="Normal"/>
    <w:rsid w:val="00634F8F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customStyle="1" w:styleId="journalname1">
    <w:name w:val="journalname1"/>
    <w:basedOn w:val="DefaultParagraphFont"/>
    <w:rsid w:val="00A35D78"/>
    <w:rPr>
      <w:i/>
      <w:iCs/>
    </w:rPr>
  </w:style>
  <w:style w:type="character" w:customStyle="1" w:styleId="journalnumber">
    <w:name w:val="journalnumber"/>
    <w:basedOn w:val="DefaultParagraphFont"/>
    <w:rsid w:val="00A35D78"/>
    <w:rPr>
      <w:b/>
      <w:bCs/>
    </w:rPr>
  </w:style>
  <w:style w:type="character" w:customStyle="1" w:styleId="cite-month-year">
    <w:name w:val="cite-month-year"/>
    <w:basedOn w:val="DefaultParagraphFont"/>
    <w:rsid w:val="00A35D78"/>
  </w:style>
  <w:style w:type="character" w:customStyle="1" w:styleId="atl2">
    <w:name w:val="atl2"/>
    <w:basedOn w:val="DefaultParagraphFont"/>
    <w:rsid w:val="00A35D78"/>
  </w:style>
  <w:style w:type="character" w:customStyle="1" w:styleId="highlight2">
    <w:name w:val="highlight2"/>
    <w:basedOn w:val="DefaultParagraphFont"/>
    <w:rsid w:val="00A35D78"/>
  </w:style>
  <w:style w:type="character" w:styleId="FollowedHyperlink">
    <w:name w:val="FollowedHyperlink"/>
    <w:basedOn w:val="DefaultParagraphFont"/>
    <w:uiPriority w:val="99"/>
    <w:semiHidden/>
    <w:unhideWhenUsed/>
    <w:rsid w:val="00DC3636"/>
    <w:rPr>
      <w:color w:val="800080" w:themeColor="followedHyperlink"/>
      <w:u w:val="single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9"/>
    <w:rsid w:val="00D7212D"/>
    <w:rPr>
      <w:rFonts w:ascii="Times New Roman" w:eastAsiaTheme="majorEastAsia" w:hAnsi="Times New Roman" w:cs="Times New Roman"/>
      <w:b/>
      <w:bCs/>
      <w:sz w:val="36"/>
      <w:szCs w:val="36"/>
    </w:rPr>
  </w:style>
  <w:style w:type="paragraph" w:styleId="Title">
    <w:name w:val="Title"/>
    <w:aliases w:val="AG Title"/>
    <w:basedOn w:val="Normal"/>
    <w:next w:val="Normal"/>
    <w:link w:val="TitleChar"/>
    <w:uiPriority w:val="10"/>
    <w:qFormat/>
    <w:rsid w:val="00C530F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AG Title Char"/>
    <w:basedOn w:val="DefaultParagraphFont"/>
    <w:link w:val="Title"/>
    <w:uiPriority w:val="10"/>
    <w:rsid w:val="00C530F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aliases w:val="AG Subtitle"/>
    <w:basedOn w:val="Normal"/>
    <w:next w:val="Normal"/>
    <w:link w:val="SubtitleChar"/>
    <w:uiPriority w:val="11"/>
    <w:qFormat/>
    <w:rsid w:val="00C530F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11"/>
    <w:rsid w:val="00C530F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A2B2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2B26"/>
    <w:rPr>
      <w:rFonts w:ascii="Calibri" w:hAnsi="Calibri" w:cs="Consolas"/>
      <w:szCs w:val="21"/>
    </w:rPr>
  </w:style>
  <w:style w:type="character" w:customStyle="1" w:styleId="xref-bibr">
    <w:name w:val="xref-bibr"/>
    <w:basedOn w:val="DefaultParagraphFont"/>
    <w:rsid w:val="00C01E0A"/>
  </w:style>
  <w:style w:type="paragraph" w:customStyle="1" w:styleId="AGBullet">
    <w:name w:val="AG Bullet"/>
    <w:basedOn w:val="ListParagraph"/>
    <w:uiPriority w:val="6"/>
    <w:qFormat/>
    <w:rsid w:val="00C530F0"/>
    <w:pPr>
      <w:numPr>
        <w:numId w:val="31"/>
      </w:numPr>
    </w:pPr>
  </w:style>
  <w:style w:type="character" w:customStyle="1" w:styleId="Heading4Char">
    <w:name w:val="Heading 4 Char"/>
    <w:aliases w:val="AG Heading 4 Char"/>
    <w:basedOn w:val="DefaultParagraphFont"/>
    <w:link w:val="Heading4"/>
    <w:uiPriority w:val="9"/>
    <w:semiHidden/>
    <w:rsid w:val="00C530F0"/>
    <w:rPr>
      <w:rFonts w:asciiTheme="majorHAnsi" w:eastAsiaTheme="majorEastAsia" w:hAnsiTheme="majorHAnsi" w:cstheme="majorBidi"/>
      <w:b/>
      <w:bCs/>
      <w:iCs/>
      <w:smallCaps/>
      <w:sz w:val="20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9"/>
    <w:semiHidden/>
    <w:rsid w:val="00C530F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9"/>
    <w:semiHidden/>
    <w:rsid w:val="00C530F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0F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0F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0F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C530F0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C530F0"/>
    <w:rPr>
      <w:rFonts w:ascii="Times New Roman" w:hAnsi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530F0"/>
    <w:rPr>
      <w:rFonts w:ascii="Times New Roman" w:hAnsi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C530F0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530F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0F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0F0"/>
    <w:rPr>
      <w:b/>
      <w:bCs/>
      <w:i/>
      <w:iCs/>
    </w:rPr>
  </w:style>
  <w:style w:type="character" w:styleId="SubtleEmphasis">
    <w:name w:val="Subtle Emphasis"/>
    <w:uiPriority w:val="19"/>
    <w:qFormat/>
    <w:rsid w:val="00C530F0"/>
    <w:rPr>
      <w:i/>
      <w:iCs/>
    </w:rPr>
  </w:style>
  <w:style w:type="character" w:styleId="IntenseEmphasis">
    <w:name w:val="Intense Emphasis"/>
    <w:uiPriority w:val="21"/>
    <w:qFormat/>
    <w:rsid w:val="00C530F0"/>
    <w:rPr>
      <w:b/>
      <w:bCs/>
    </w:rPr>
  </w:style>
  <w:style w:type="character" w:styleId="SubtleReference">
    <w:name w:val="Subtle Reference"/>
    <w:uiPriority w:val="31"/>
    <w:qFormat/>
    <w:rsid w:val="00C530F0"/>
    <w:rPr>
      <w:smallCaps/>
    </w:rPr>
  </w:style>
  <w:style w:type="character" w:styleId="IntenseReference">
    <w:name w:val="Intense Reference"/>
    <w:uiPriority w:val="32"/>
    <w:qFormat/>
    <w:rsid w:val="00C530F0"/>
    <w:rPr>
      <w:smallCaps/>
      <w:spacing w:val="5"/>
      <w:u w:val="single"/>
    </w:rPr>
  </w:style>
  <w:style w:type="character" w:styleId="BookTitle">
    <w:name w:val="Book Title"/>
    <w:uiPriority w:val="33"/>
    <w:qFormat/>
    <w:rsid w:val="00C530F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30F0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C530F0"/>
    <w:rPr>
      <w:rFonts w:ascii="Times New Roman" w:hAnsi="Times New Roman"/>
    </w:rPr>
  </w:style>
  <w:style w:type="paragraph" w:styleId="Heading1">
    <w:name w:val="heading 1"/>
    <w:aliases w:val="AG Heading 1"/>
    <w:basedOn w:val="Normal"/>
    <w:next w:val="Normal"/>
    <w:link w:val="Heading1Char"/>
    <w:autoRedefine/>
    <w:uiPriority w:val="9"/>
    <w:qFormat/>
    <w:rsid w:val="00D7212D"/>
    <w:pPr>
      <w:spacing w:before="480" w:after="240"/>
      <w:contextualSpacing/>
      <w:outlineLvl w:val="0"/>
    </w:pPr>
    <w:rPr>
      <w:rFonts w:eastAsiaTheme="majorEastAsia" w:cs="Times New Roman"/>
      <w:b/>
      <w:bCs/>
      <w:sz w:val="36"/>
      <w:szCs w:val="36"/>
    </w:rPr>
  </w:style>
  <w:style w:type="paragraph" w:styleId="Heading2">
    <w:name w:val="heading 2"/>
    <w:aliases w:val="AG Heading 2"/>
    <w:basedOn w:val="Normal"/>
    <w:next w:val="Normal"/>
    <w:link w:val="Heading2Char"/>
    <w:autoRedefine/>
    <w:uiPriority w:val="9"/>
    <w:unhideWhenUsed/>
    <w:qFormat/>
    <w:rsid w:val="0078605D"/>
    <w:pPr>
      <w:spacing w:before="200" w:after="240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paragraph" w:styleId="Heading3">
    <w:name w:val="heading 3"/>
    <w:aliases w:val="AG Heading 3"/>
    <w:basedOn w:val="Normal"/>
    <w:next w:val="Normal"/>
    <w:link w:val="Heading3Char"/>
    <w:autoRedefine/>
    <w:uiPriority w:val="9"/>
    <w:unhideWhenUsed/>
    <w:qFormat/>
    <w:rsid w:val="00C530F0"/>
    <w:pPr>
      <w:spacing w:before="200" w:after="24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aliases w:val="AG Heading 4"/>
    <w:basedOn w:val="Normal"/>
    <w:next w:val="Normal"/>
    <w:link w:val="Heading4Char"/>
    <w:autoRedefine/>
    <w:uiPriority w:val="9"/>
    <w:semiHidden/>
    <w:unhideWhenUsed/>
    <w:qFormat/>
    <w:rsid w:val="00C530F0"/>
    <w:pPr>
      <w:spacing w:before="200" w:after="240"/>
      <w:outlineLvl w:val="3"/>
    </w:pPr>
    <w:rPr>
      <w:rFonts w:asciiTheme="majorHAnsi" w:eastAsiaTheme="majorEastAsia" w:hAnsiTheme="majorHAnsi" w:cstheme="majorBidi"/>
      <w:b/>
      <w:bCs/>
      <w:iCs/>
      <w:smallCaps/>
      <w:sz w:val="20"/>
    </w:rPr>
  </w:style>
  <w:style w:type="paragraph" w:styleId="Heading5">
    <w:name w:val="heading 5"/>
    <w:aliases w:val="AG Heading 5"/>
    <w:basedOn w:val="Normal"/>
    <w:next w:val="Normal"/>
    <w:link w:val="Heading5Char"/>
    <w:uiPriority w:val="9"/>
    <w:semiHidden/>
    <w:unhideWhenUsed/>
    <w:qFormat/>
    <w:rsid w:val="00C530F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aliases w:val="AG Heading 6"/>
    <w:basedOn w:val="Normal"/>
    <w:next w:val="Normal"/>
    <w:link w:val="Heading6Char"/>
    <w:uiPriority w:val="9"/>
    <w:semiHidden/>
    <w:unhideWhenUsed/>
    <w:qFormat/>
    <w:rsid w:val="00C530F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0F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0F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0F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G Heading 2 Char"/>
    <w:basedOn w:val="DefaultParagraphFont"/>
    <w:link w:val="Heading2"/>
    <w:uiPriority w:val="9"/>
    <w:rsid w:val="0078605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9"/>
    <w:rsid w:val="00C530F0"/>
    <w:rPr>
      <w:rFonts w:asciiTheme="majorHAnsi" w:eastAsiaTheme="majorEastAsia" w:hAnsiTheme="majorHAnsi" w:cstheme="majorBidi"/>
      <w:b/>
      <w:bCs/>
      <w:i/>
    </w:rPr>
  </w:style>
  <w:style w:type="paragraph" w:styleId="ListParagraph">
    <w:name w:val="List Paragraph"/>
    <w:basedOn w:val="Normal"/>
    <w:link w:val="ListParagraphChar"/>
    <w:uiPriority w:val="34"/>
    <w:qFormat/>
    <w:rsid w:val="00C530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6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2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2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263"/>
    <w:rPr>
      <w:rFonts w:ascii="Tahoma" w:hAnsi="Tahoma" w:cs="Tahoma"/>
      <w:sz w:val="16"/>
      <w:szCs w:val="16"/>
    </w:rPr>
  </w:style>
  <w:style w:type="character" w:customStyle="1" w:styleId="A9">
    <w:name w:val="A9"/>
    <w:uiPriority w:val="99"/>
    <w:rsid w:val="00AC2B4C"/>
    <w:rPr>
      <w:color w:val="000000"/>
    </w:rPr>
  </w:style>
  <w:style w:type="character" w:styleId="Hyperlink">
    <w:name w:val="Hyperlink"/>
    <w:basedOn w:val="DefaultParagraphFont"/>
    <w:uiPriority w:val="99"/>
    <w:unhideWhenUsed/>
    <w:rsid w:val="009E319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316A6"/>
    <w:pPr>
      <w:spacing w:after="0" w:line="240" w:lineRule="auto"/>
    </w:pPr>
  </w:style>
  <w:style w:type="character" w:styleId="Emphasis">
    <w:name w:val="Emphasis"/>
    <w:uiPriority w:val="20"/>
    <w:qFormat/>
    <w:rsid w:val="00C530F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5CE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5CE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5CEE"/>
    <w:rPr>
      <w:vertAlign w:val="superscript"/>
    </w:rPr>
  </w:style>
  <w:style w:type="character" w:customStyle="1" w:styleId="a90">
    <w:name w:val="a9"/>
    <w:basedOn w:val="DefaultParagraphFont"/>
    <w:rsid w:val="0007362E"/>
    <w:rPr>
      <w:color w:val="000000"/>
    </w:rPr>
  </w:style>
  <w:style w:type="table" w:styleId="TableGrid">
    <w:name w:val="Table Grid"/>
    <w:basedOn w:val="TableNormal"/>
    <w:uiPriority w:val="59"/>
    <w:rsid w:val="00FA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C530F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B034E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D8C"/>
  </w:style>
  <w:style w:type="paragraph" w:styleId="Footer">
    <w:name w:val="footer"/>
    <w:basedOn w:val="Normal"/>
    <w:link w:val="FooterChar"/>
    <w:uiPriority w:val="99"/>
    <w:unhideWhenUsed/>
    <w:rsid w:val="006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D8C"/>
  </w:style>
  <w:style w:type="paragraph" w:customStyle="1" w:styleId="norm10">
    <w:name w:val="norm10"/>
    <w:basedOn w:val="Normal"/>
    <w:rsid w:val="00634F8F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customStyle="1" w:styleId="journalname1">
    <w:name w:val="journalname1"/>
    <w:basedOn w:val="DefaultParagraphFont"/>
    <w:rsid w:val="00A35D78"/>
    <w:rPr>
      <w:i/>
      <w:iCs/>
    </w:rPr>
  </w:style>
  <w:style w:type="character" w:customStyle="1" w:styleId="journalnumber">
    <w:name w:val="journalnumber"/>
    <w:basedOn w:val="DefaultParagraphFont"/>
    <w:rsid w:val="00A35D78"/>
    <w:rPr>
      <w:b/>
      <w:bCs/>
    </w:rPr>
  </w:style>
  <w:style w:type="character" w:customStyle="1" w:styleId="cite-month-year">
    <w:name w:val="cite-month-year"/>
    <w:basedOn w:val="DefaultParagraphFont"/>
    <w:rsid w:val="00A35D78"/>
  </w:style>
  <w:style w:type="character" w:customStyle="1" w:styleId="atl2">
    <w:name w:val="atl2"/>
    <w:basedOn w:val="DefaultParagraphFont"/>
    <w:rsid w:val="00A35D78"/>
  </w:style>
  <w:style w:type="character" w:customStyle="1" w:styleId="highlight2">
    <w:name w:val="highlight2"/>
    <w:basedOn w:val="DefaultParagraphFont"/>
    <w:rsid w:val="00A35D78"/>
  </w:style>
  <w:style w:type="character" w:styleId="FollowedHyperlink">
    <w:name w:val="FollowedHyperlink"/>
    <w:basedOn w:val="DefaultParagraphFont"/>
    <w:uiPriority w:val="99"/>
    <w:semiHidden/>
    <w:unhideWhenUsed/>
    <w:rsid w:val="00DC3636"/>
    <w:rPr>
      <w:color w:val="800080" w:themeColor="followedHyperlink"/>
      <w:u w:val="single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9"/>
    <w:rsid w:val="00D7212D"/>
    <w:rPr>
      <w:rFonts w:ascii="Times New Roman" w:eastAsiaTheme="majorEastAsia" w:hAnsi="Times New Roman" w:cs="Times New Roman"/>
      <w:b/>
      <w:bCs/>
      <w:sz w:val="36"/>
      <w:szCs w:val="36"/>
    </w:rPr>
  </w:style>
  <w:style w:type="paragraph" w:styleId="Title">
    <w:name w:val="Title"/>
    <w:aliases w:val="AG Title"/>
    <w:basedOn w:val="Normal"/>
    <w:next w:val="Normal"/>
    <w:link w:val="TitleChar"/>
    <w:uiPriority w:val="10"/>
    <w:qFormat/>
    <w:rsid w:val="00C530F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AG Title Char"/>
    <w:basedOn w:val="DefaultParagraphFont"/>
    <w:link w:val="Title"/>
    <w:uiPriority w:val="10"/>
    <w:rsid w:val="00C530F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aliases w:val="AG Subtitle"/>
    <w:basedOn w:val="Normal"/>
    <w:next w:val="Normal"/>
    <w:link w:val="SubtitleChar"/>
    <w:uiPriority w:val="11"/>
    <w:qFormat/>
    <w:rsid w:val="00C530F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11"/>
    <w:rsid w:val="00C530F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A2B2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2B26"/>
    <w:rPr>
      <w:rFonts w:ascii="Calibri" w:hAnsi="Calibri" w:cs="Consolas"/>
      <w:szCs w:val="21"/>
    </w:rPr>
  </w:style>
  <w:style w:type="character" w:customStyle="1" w:styleId="xref-bibr">
    <w:name w:val="xref-bibr"/>
    <w:basedOn w:val="DefaultParagraphFont"/>
    <w:rsid w:val="00C01E0A"/>
  </w:style>
  <w:style w:type="paragraph" w:customStyle="1" w:styleId="AGBullet">
    <w:name w:val="AG Bullet"/>
    <w:basedOn w:val="ListParagraph"/>
    <w:uiPriority w:val="6"/>
    <w:qFormat/>
    <w:rsid w:val="00C530F0"/>
    <w:pPr>
      <w:numPr>
        <w:numId w:val="31"/>
      </w:numPr>
    </w:pPr>
  </w:style>
  <w:style w:type="character" w:customStyle="1" w:styleId="Heading4Char">
    <w:name w:val="Heading 4 Char"/>
    <w:aliases w:val="AG Heading 4 Char"/>
    <w:basedOn w:val="DefaultParagraphFont"/>
    <w:link w:val="Heading4"/>
    <w:uiPriority w:val="9"/>
    <w:semiHidden/>
    <w:rsid w:val="00C530F0"/>
    <w:rPr>
      <w:rFonts w:asciiTheme="majorHAnsi" w:eastAsiaTheme="majorEastAsia" w:hAnsiTheme="majorHAnsi" w:cstheme="majorBidi"/>
      <w:b/>
      <w:bCs/>
      <w:iCs/>
      <w:smallCaps/>
      <w:sz w:val="20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9"/>
    <w:semiHidden/>
    <w:rsid w:val="00C530F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9"/>
    <w:semiHidden/>
    <w:rsid w:val="00C530F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0F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0F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0F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C530F0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C530F0"/>
    <w:rPr>
      <w:rFonts w:ascii="Times New Roman" w:hAnsi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530F0"/>
    <w:rPr>
      <w:rFonts w:ascii="Times New Roman" w:hAnsi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C530F0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530F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0F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0F0"/>
    <w:rPr>
      <w:b/>
      <w:bCs/>
      <w:i/>
      <w:iCs/>
    </w:rPr>
  </w:style>
  <w:style w:type="character" w:styleId="SubtleEmphasis">
    <w:name w:val="Subtle Emphasis"/>
    <w:uiPriority w:val="19"/>
    <w:qFormat/>
    <w:rsid w:val="00C530F0"/>
    <w:rPr>
      <w:i/>
      <w:iCs/>
    </w:rPr>
  </w:style>
  <w:style w:type="character" w:styleId="IntenseEmphasis">
    <w:name w:val="Intense Emphasis"/>
    <w:uiPriority w:val="21"/>
    <w:qFormat/>
    <w:rsid w:val="00C530F0"/>
    <w:rPr>
      <w:b/>
      <w:bCs/>
    </w:rPr>
  </w:style>
  <w:style w:type="character" w:styleId="SubtleReference">
    <w:name w:val="Subtle Reference"/>
    <w:uiPriority w:val="31"/>
    <w:qFormat/>
    <w:rsid w:val="00C530F0"/>
    <w:rPr>
      <w:smallCaps/>
    </w:rPr>
  </w:style>
  <w:style w:type="character" w:styleId="IntenseReference">
    <w:name w:val="Intense Reference"/>
    <w:uiPriority w:val="32"/>
    <w:qFormat/>
    <w:rsid w:val="00C530F0"/>
    <w:rPr>
      <w:smallCaps/>
      <w:spacing w:val="5"/>
      <w:u w:val="single"/>
    </w:rPr>
  </w:style>
  <w:style w:type="character" w:styleId="BookTitle">
    <w:name w:val="Book Title"/>
    <w:uiPriority w:val="33"/>
    <w:qFormat/>
    <w:rsid w:val="00C530F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30F0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636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60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5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8421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591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6659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0981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0876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70223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584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6618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39196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88207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63389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08915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89873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4772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37139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143094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961908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017517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96330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791249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269927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237915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663624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5864001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735277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4581240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0923882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643944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4947994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389781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8911203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5321927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5500112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8050283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210693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4206609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1427709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2949228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7652733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5709586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0827497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7282795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70960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5853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7011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76722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4870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3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21793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5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3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0045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7117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8303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71117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4562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081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76482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9334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9049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604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9121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7544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2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2562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6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0202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1610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7453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82560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46943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1446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4592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5939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6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2787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37147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94936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4190">
          <w:marLeft w:val="90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69841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1467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4474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9769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8990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0020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2368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3034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95407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4991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9564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61155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2234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2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41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4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13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61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20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666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112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302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0314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484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1645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716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30910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67183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047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1150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8859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3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0807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60715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6582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7958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35781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1375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3775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6318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5225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5143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7482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5970">
          <w:marLeft w:val="63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4582">
          <w:marLeft w:val="2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1245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5919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6974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6455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2831">
          <w:marLeft w:val="54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4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ha12</b:Tag>
    <b:SourceType>ArticleInAPeriodical</b:SourceType>
    <b:Guid>{8333C8EE-2849-4C32-A3BA-8FD1AE03BB15}</b:Guid>
    <b:Title>The Charlson comorbidity index is adapted to predict costs of chrnoic diseasein primary care patietns</b:Title>
    <b:Year>2008; 61 (12)</b:Year>
    <b:Author>
      <b:Author>
        <b:NameList>
          <b:Person>
            <b:Last>Charslon ME</b:Last>
            <b:First>Charlson</b:First>
            <b:Middle>RE, Peterson JC, Marinopoulos SS, Briggs WM, Hollenberg JP</b:Middle>
          </b:Person>
        </b:NameList>
      </b:Author>
    </b:Author>
    <b:PeriodicalTitle>J Clin Epidemiol</b:PeriodicalTitle>
    <b:Pages>1234-1240</b:Pages>
    <b:RefOrder>1</b:RefOrder>
  </b:Source>
</b:Sources>
</file>

<file path=customXml/itemProps1.xml><?xml version="1.0" encoding="utf-8"?>
<ds:datastoreItem xmlns:ds="http://schemas.openxmlformats.org/officeDocument/2006/customXml" ds:itemID="{BCCBE8A8-F71F-4EFA-8D95-1427F0338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ghband, Reza</dc:creator>
  <cp:lastModifiedBy>Ana Bozas</cp:lastModifiedBy>
  <cp:revision>16</cp:revision>
  <cp:lastPrinted>2014-12-10T16:29:00Z</cp:lastPrinted>
  <dcterms:created xsi:type="dcterms:W3CDTF">2015-09-25T13:33:00Z</dcterms:created>
  <dcterms:modified xsi:type="dcterms:W3CDTF">2016-03-0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bozas@live.com@www.mendeley.com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nnals-of-internal-medicine</vt:lpwstr>
  </property>
  <property fmtid="{D5CDD505-2E9C-101B-9397-08002B2CF9AE}" pid="6" name="Mendeley Recent Style Name 0_1">
    <vt:lpwstr>Annals of Internal Medicine</vt:lpwstr>
  </property>
  <property fmtid="{D5CDD505-2E9C-101B-9397-08002B2CF9AE}" pid="7" name="Mendeley Recent Style Id 1_1">
    <vt:lpwstr>http://csl.mendeley.com/styles/21891201/annals-of-internal-medicine-ab</vt:lpwstr>
  </property>
  <property fmtid="{D5CDD505-2E9C-101B-9397-08002B2CF9AE}" pid="8" name="Mendeley Recent Style Name 1_1">
    <vt:lpwstr>Annals of Internal Medicine - AB</vt:lpwstr>
  </property>
  <property fmtid="{D5CDD505-2E9C-101B-9397-08002B2CF9AE}" pid="9" name="Mendeley Recent Style Id 2_1">
    <vt:lpwstr>http://csl.mendeley.com/styles/21891201/cancer-medicine</vt:lpwstr>
  </property>
  <property fmtid="{D5CDD505-2E9C-101B-9397-08002B2CF9AE}" pid="10" name="Mendeley Recent Style Name 2_1">
    <vt:lpwstr>Cancer Medicine - AB2</vt:lpwstr>
  </property>
  <property fmtid="{D5CDD505-2E9C-101B-9397-08002B2CF9AE}" pid="11" name="Mendeley Recent Style Id 3_1">
    <vt:lpwstr>http://csl.mendeley.com/styles/21891201/clinical-gastroenterology-and-hepatology</vt:lpwstr>
  </property>
  <property fmtid="{D5CDD505-2E9C-101B-9397-08002B2CF9AE}" pid="12" name="Mendeley Recent Style Name 3_1">
    <vt:lpwstr>Clinical Gastroenterology and Hepatology - AB</vt:lpwstr>
  </property>
  <property fmtid="{D5CDD505-2E9C-101B-9397-08002B2CF9AE}" pid="13" name="Mendeley Recent Style Id 4_1">
    <vt:lpwstr>http://csl.mendeley.com/styles/21891201/current-medical-research-and-opinion-last</vt:lpwstr>
  </property>
  <property fmtid="{D5CDD505-2E9C-101B-9397-08002B2CF9AE}" pid="14" name="Mendeley Recent Style Name 4_1">
    <vt:lpwstr>Current Medical Research and Opinion -LAST</vt:lpwstr>
  </property>
  <property fmtid="{D5CDD505-2E9C-101B-9397-08002B2CF9AE}" pid="15" name="Mendeley Recent Style Id 5_1">
    <vt:lpwstr>http://www.zotero.org/styles/elsevier-vancouver</vt:lpwstr>
  </property>
  <property fmtid="{D5CDD505-2E9C-101B-9397-08002B2CF9AE}" pid="16" name="Mendeley Recent Style Name 5_1">
    <vt:lpwstr>Elsevier Vancouver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journal-of-the-national-cancer-institute</vt:lpwstr>
  </property>
  <property fmtid="{D5CDD505-2E9C-101B-9397-08002B2CF9AE}" pid="20" name="Mendeley Recent Style Name 7_1">
    <vt:lpwstr>Journal of the National Cancer Institute</vt:lpwstr>
  </property>
  <property fmtid="{D5CDD505-2E9C-101B-9397-08002B2CF9AE}" pid="21" name="Mendeley Recent Style Id 8_1">
    <vt:lpwstr>http://csl.mendeley.com/styles/21891201/Journal-of-the-National-Cancer-Institute-ab</vt:lpwstr>
  </property>
  <property fmtid="{D5CDD505-2E9C-101B-9397-08002B2CF9AE}" pid="22" name="Mendeley Recent Style Name 8_1">
    <vt:lpwstr>Journal of the National Cancer Institute - AB edit - no DOI </vt:lpwstr>
  </property>
  <property fmtid="{D5CDD505-2E9C-101B-9397-08002B2CF9AE}" pid="23" name="Mendeley Recent Style Id 9_1">
    <vt:lpwstr>http://www.zotero.org/styles/thieme-e-journals-vancouver</vt:lpwstr>
  </property>
  <property fmtid="{D5CDD505-2E9C-101B-9397-08002B2CF9AE}" pid="24" name="Mendeley Recent Style Name 9_1">
    <vt:lpwstr>Thieme E-Journals Vancouver</vt:lpwstr>
  </property>
</Properties>
</file>